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84C9B" w14:textId="1772EB68" w:rsidR="004A79E3" w:rsidRDefault="00896DA1" w:rsidP="004A79E3">
      <w:pPr>
        <w:snapToGrid w:val="0"/>
        <w:jc w:val="center"/>
        <w:rPr>
          <w:b/>
          <w:sz w:val="32"/>
        </w:rPr>
      </w:pPr>
      <w:r>
        <w:rPr>
          <w:b/>
          <w:sz w:val="32"/>
        </w:rPr>
        <w:t xml:space="preserve">Supplemental </w:t>
      </w:r>
      <w:r w:rsidR="002755C5">
        <w:rPr>
          <w:b/>
          <w:sz w:val="32"/>
        </w:rPr>
        <w:t>Material</w:t>
      </w:r>
      <w:r>
        <w:rPr>
          <w:b/>
          <w:sz w:val="32"/>
        </w:rPr>
        <w:t xml:space="preserve"> for</w:t>
      </w:r>
      <w:r w:rsidR="008B5EFB" w:rsidRPr="008B5EFB">
        <w:rPr>
          <w:rStyle w:val="FootnoteReference"/>
          <w:b/>
          <w:sz w:val="32"/>
        </w:rPr>
        <w:footnoteReference w:customMarkFollows="1" w:id="1"/>
        <w:sym w:font="Symbol" w:char="F020"/>
      </w:r>
      <w:r w:rsidR="004A79E3" w:rsidRPr="004A79E3">
        <w:rPr>
          <w:rStyle w:val="FootnoteReference"/>
          <w:b/>
          <w:sz w:val="32"/>
        </w:rPr>
        <w:sym w:font="Symbol" w:char="F020"/>
      </w:r>
      <w:r w:rsidRPr="00896DA1">
        <w:rPr>
          <w:rFonts w:cs="Times New Roman"/>
          <w:b/>
          <w:bCs/>
          <w:sz w:val="32"/>
          <w:szCs w:val="32"/>
        </w:rPr>
        <w:t>“</w:t>
      </w:r>
      <w:r w:rsidR="004A79E3">
        <w:rPr>
          <w:b/>
          <w:sz w:val="32"/>
        </w:rPr>
        <w:t>A metagene</w:t>
      </w:r>
      <w:r w:rsidR="004A79E3">
        <w:rPr>
          <w:rFonts w:hint="eastAsia"/>
          <w:b/>
          <w:sz w:val="32"/>
        </w:rPr>
        <w:t xml:space="preserve"> </w:t>
      </w:r>
      <w:r w:rsidR="004A79E3">
        <w:rPr>
          <w:b/>
          <w:sz w:val="32"/>
        </w:rPr>
        <w:t xml:space="preserve">based similarity network fusion approach for </w:t>
      </w:r>
      <w:bookmarkStart w:id="0" w:name="_Hlk175518630"/>
      <w:r w:rsidR="004A79E3">
        <w:rPr>
          <w:b/>
          <w:sz w:val="32"/>
        </w:rPr>
        <w:t>multi-omics data integration</w:t>
      </w:r>
      <w:bookmarkEnd w:id="0"/>
      <w:r w:rsidR="004A79E3">
        <w:rPr>
          <w:b/>
          <w:sz w:val="32"/>
        </w:rPr>
        <w:t xml:space="preserve"> identified novel subtypes in renal cell carcinoma</w:t>
      </w:r>
      <w:r>
        <w:rPr>
          <w:b/>
          <w:sz w:val="32"/>
        </w:rPr>
        <w:t>”</w:t>
      </w:r>
    </w:p>
    <w:p w14:paraId="4EBCAC79" w14:textId="77777777" w:rsidR="004A79E3" w:rsidRPr="004A79E3" w:rsidRDefault="004A79E3" w:rsidP="004A79E3">
      <w:pPr>
        <w:snapToGrid w:val="0"/>
        <w:spacing w:before="120"/>
        <w:ind w:firstLineChars="177" w:firstLine="425"/>
        <w:jc w:val="center"/>
        <w:rPr>
          <w:sz w:val="24"/>
          <w:szCs w:val="24"/>
        </w:rPr>
      </w:pPr>
      <w:r w:rsidRPr="004A79E3">
        <w:rPr>
          <w:sz w:val="24"/>
          <w:szCs w:val="24"/>
        </w:rPr>
        <w:t xml:space="preserve">Congcong </w:t>
      </w:r>
      <w:proofErr w:type="gramStart"/>
      <w:r w:rsidRPr="004A79E3">
        <w:rPr>
          <w:sz w:val="24"/>
          <w:szCs w:val="24"/>
        </w:rPr>
        <w:t>Jia</w:t>
      </w:r>
      <w:r w:rsidRPr="004A79E3">
        <w:rPr>
          <w:sz w:val="24"/>
          <w:szCs w:val="24"/>
          <w:vertAlign w:val="superscript"/>
        </w:rPr>
        <w:t>a</w:t>
      </w:r>
      <w:r w:rsidRPr="004A79E3">
        <w:rPr>
          <w:rFonts w:hint="eastAsia"/>
          <w:sz w:val="24"/>
          <w:szCs w:val="24"/>
          <w:vertAlign w:val="superscript"/>
        </w:rPr>
        <w:t>,b</w:t>
      </w:r>
      <w:proofErr w:type="gramEnd"/>
      <w:r w:rsidRPr="004A79E3">
        <w:rPr>
          <w:rFonts w:hint="eastAsia"/>
          <w:sz w:val="24"/>
          <w:szCs w:val="24"/>
          <w:vertAlign w:val="superscript"/>
        </w:rPr>
        <w:t>,1</w:t>
      </w:r>
      <w:r w:rsidRPr="004A79E3">
        <w:rPr>
          <w:sz w:val="24"/>
          <w:szCs w:val="24"/>
        </w:rPr>
        <w:t>, Tong Wang</w:t>
      </w:r>
      <w:r w:rsidRPr="004A79E3">
        <w:rPr>
          <w:rFonts w:hint="eastAsia"/>
          <w:sz w:val="24"/>
          <w:szCs w:val="24"/>
          <w:vertAlign w:val="superscript"/>
        </w:rPr>
        <w:t>c,a,1</w:t>
      </w:r>
      <w:r w:rsidRPr="004A79E3">
        <w:rPr>
          <w:sz w:val="24"/>
          <w:szCs w:val="24"/>
        </w:rPr>
        <w:t>, Dingtong Cui</w:t>
      </w:r>
      <w:r w:rsidRPr="004A79E3">
        <w:rPr>
          <w:sz w:val="24"/>
          <w:szCs w:val="24"/>
          <w:vertAlign w:val="superscript"/>
        </w:rPr>
        <w:t>a</w:t>
      </w:r>
      <w:r w:rsidRPr="004A79E3">
        <w:rPr>
          <w:rFonts w:hint="eastAsia"/>
          <w:sz w:val="24"/>
          <w:szCs w:val="24"/>
          <w:vertAlign w:val="superscript"/>
        </w:rPr>
        <w:t>, b</w:t>
      </w:r>
      <w:r w:rsidRPr="004A79E3">
        <w:rPr>
          <w:sz w:val="24"/>
          <w:szCs w:val="24"/>
        </w:rPr>
        <w:t>, Yaxin Tian</w:t>
      </w:r>
      <w:r w:rsidRPr="004A79E3">
        <w:rPr>
          <w:rFonts w:hint="eastAsia"/>
          <w:sz w:val="24"/>
          <w:szCs w:val="24"/>
          <w:vertAlign w:val="superscript"/>
        </w:rPr>
        <w:t>c,a</w:t>
      </w:r>
      <w:r w:rsidRPr="004A79E3">
        <w:rPr>
          <w:sz w:val="24"/>
          <w:szCs w:val="24"/>
        </w:rPr>
        <w:t>, Gaiqin Liu</w:t>
      </w:r>
      <w:r w:rsidRPr="004A79E3">
        <w:rPr>
          <w:sz w:val="24"/>
          <w:szCs w:val="24"/>
          <w:vertAlign w:val="superscript"/>
        </w:rPr>
        <w:t>a</w:t>
      </w:r>
      <w:r w:rsidRPr="004A79E3">
        <w:rPr>
          <w:rFonts w:hint="eastAsia"/>
          <w:sz w:val="24"/>
          <w:szCs w:val="24"/>
          <w:vertAlign w:val="superscript"/>
        </w:rPr>
        <w:t>, b</w:t>
      </w:r>
      <w:r w:rsidRPr="004A79E3">
        <w:rPr>
          <w:sz w:val="24"/>
          <w:szCs w:val="24"/>
        </w:rPr>
        <w:t>, Zhaoyang Xu</w:t>
      </w:r>
      <w:r w:rsidRPr="004A79E3">
        <w:rPr>
          <w:rFonts w:hint="eastAsia"/>
          <w:sz w:val="24"/>
          <w:szCs w:val="24"/>
          <w:vertAlign w:val="superscript"/>
        </w:rPr>
        <w:t>c,a</w:t>
      </w:r>
      <w:r w:rsidRPr="004A79E3">
        <w:rPr>
          <w:sz w:val="24"/>
          <w:szCs w:val="24"/>
        </w:rPr>
        <w:t xml:space="preserve">, </w:t>
      </w:r>
      <w:r w:rsidRPr="004A79E3">
        <w:rPr>
          <w:rFonts w:hint="eastAsia"/>
          <w:sz w:val="24"/>
          <w:szCs w:val="24"/>
        </w:rPr>
        <w:t>Yanhong Luo</w:t>
      </w:r>
      <w:r w:rsidRPr="004A79E3">
        <w:rPr>
          <w:sz w:val="24"/>
          <w:szCs w:val="24"/>
          <w:vertAlign w:val="superscript"/>
        </w:rPr>
        <w:t>a</w:t>
      </w:r>
      <w:r w:rsidRPr="004A79E3">
        <w:rPr>
          <w:rFonts w:hint="eastAsia"/>
          <w:sz w:val="24"/>
          <w:szCs w:val="24"/>
          <w:vertAlign w:val="superscript"/>
        </w:rPr>
        <w:t>, b</w:t>
      </w:r>
      <w:r w:rsidRPr="004A79E3">
        <w:rPr>
          <w:rFonts w:hint="eastAsia"/>
          <w:sz w:val="24"/>
          <w:szCs w:val="24"/>
        </w:rPr>
        <w:t xml:space="preserve">, </w:t>
      </w:r>
      <w:r w:rsidRPr="004A79E3">
        <w:rPr>
          <w:sz w:val="24"/>
          <w:szCs w:val="24"/>
        </w:rPr>
        <w:t>Ruiling Fang</w:t>
      </w:r>
      <w:r w:rsidRPr="004A79E3">
        <w:rPr>
          <w:sz w:val="24"/>
          <w:szCs w:val="24"/>
          <w:vertAlign w:val="superscript"/>
        </w:rPr>
        <w:t>a</w:t>
      </w:r>
      <w:r w:rsidRPr="004A79E3">
        <w:rPr>
          <w:rFonts w:hint="eastAsia"/>
          <w:sz w:val="24"/>
          <w:szCs w:val="24"/>
          <w:vertAlign w:val="superscript"/>
        </w:rPr>
        <w:t>,b</w:t>
      </w:r>
      <w:r w:rsidRPr="004A79E3">
        <w:rPr>
          <w:sz w:val="24"/>
          <w:szCs w:val="24"/>
        </w:rPr>
        <w:t xml:space="preserve">, </w:t>
      </w:r>
      <w:r w:rsidRPr="004A79E3">
        <w:rPr>
          <w:rFonts w:hint="eastAsia"/>
          <w:sz w:val="24"/>
          <w:szCs w:val="24"/>
        </w:rPr>
        <w:t>Hongmei Yu</w:t>
      </w:r>
      <w:r w:rsidRPr="004A79E3">
        <w:rPr>
          <w:sz w:val="24"/>
          <w:szCs w:val="24"/>
          <w:vertAlign w:val="superscript"/>
        </w:rPr>
        <w:t>a,</w:t>
      </w:r>
      <w:r w:rsidRPr="004A79E3">
        <w:rPr>
          <w:rFonts w:hint="eastAsia"/>
          <w:sz w:val="24"/>
          <w:szCs w:val="24"/>
          <w:vertAlign w:val="superscript"/>
        </w:rPr>
        <w:t>b</w:t>
      </w:r>
      <w:r w:rsidRPr="004A79E3">
        <w:rPr>
          <w:rFonts w:hint="eastAsia"/>
          <w:sz w:val="24"/>
          <w:szCs w:val="24"/>
        </w:rPr>
        <w:t xml:space="preserve">, </w:t>
      </w:r>
      <w:r w:rsidRPr="004A79E3">
        <w:rPr>
          <w:sz w:val="24"/>
          <w:szCs w:val="24"/>
        </w:rPr>
        <w:t>Yanbo Zhang</w:t>
      </w:r>
      <w:r w:rsidRPr="004A79E3">
        <w:rPr>
          <w:sz w:val="24"/>
          <w:szCs w:val="24"/>
          <w:vertAlign w:val="superscript"/>
        </w:rPr>
        <w:t>a,</w:t>
      </w:r>
      <w:r w:rsidRPr="004A79E3">
        <w:rPr>
          <w:rFonts w:hint="eastAsia"/>
          <w:sz w:val="24"/>
          <w:szCs w:val="24"/>
          <w:vertAlign w:val="superscript"/>
        </w:rPr>
        <w:t>b</w:t>
      </w:r>
      <w:r w:rsidRPr="004A79E3">
        <w:rPr>
          <w:sz w:val="24"/>
          <w:szCs w:val="24"/>
        </w:rPr>
        <w:t>, Yuehua Cui</w:t>
      </w:r>
      <w:r w:rsidRPr="004A79E3">
        <w:rPr>
          <w:rFonts w:hint="eastAsia"/>
          <w:sz w:val="24"/>
          <w:szCs w:val="24"/>
          <w:vertAlign w:val="superscript"/>
        </w:rPr>
        <w:t>d,*</w:t>
      </w:r>
      <w:r w:rsidRPr="004A79E3">
        <w:rPr>
          <w:rFonts w:hint="eastAsia"/>
          <w:sz w:val="24"/>
          <w:szCs w:val="24"/>
        </w:rPr>
        <w:t xml:space="preserve">, </w:t>
      </w:r>
      <w:r w:rsidRPr="004A79E3">
        <w:rPr>
          <w:sz w:val="24"/>
          <w:szCs w:val="24"/>
        </w:rPr>
        <w:t>Hongyan Cao</w:t>
      </w:r>
      <w:r w:rsidRPr="004A79E3">
        <w:rPr>
          <w:sz w:val="24"/>
          <w:szCs w:val="24"/>
          <w:vertAlign w:val="superscript"/>
        </w:rPr>
        <w:t>a,</w:t>
      </w:r>
      <w:r w:rsidRPr="004A79E3">
        <w:rPr>
          <w:rFonts w:hint="eastAsia"/>
          <w:sz w:val="24"/>
          <w:szCs w:val="24"/>
          <w:vertAlign w:val="superscript"/>
        </w:rPr>
        <w:t>b,</w:t>
      </w:r>
      <w:r w:rsidRPr="004A79E3">
        <w:rPr>
          <w:sz w:val="24"/>
          <w:szCs w:val="24"/>
          <w:vertAlign w:val="superscript"/>
        </w:rPr>
        <w:t>*</w:t>
      </w:r>
    </w:p>
    <w:p w14:paraId="296DF4D1" w14:textId="77777777" w:rsidR="004A79E3" w:rsidRPr="004A79E3" w:rsidRDefault="004A79E3" w:rsidP="004A79E3">
      <w:pPr>
        <w:snapToGrid w:val="0"/>
        <w:spacing w:before="120"/>
        <w:ind w:firstLineChars="177" w:firstLine="425"/>
        <w:jc w:val="center"/>
        <w:rPr>
          <w:i/>
          <w:iCs/>
          <w:sz w:val="24"/>
          <w:szCs w:val="24"/>
        </w:rPr>
      </w:pPr>
      <w:r w:rsidRPr="004A79E3">
        <w:rPr>
          <w:sz w:val="24"/>
          <w:szCs w:val="24"/>
          <w:vertAlign w:val="superscript"/>
        </w:rPr>
        <w:t>a</w:t>
      </w:r>
      <w:r w:rsidRPr="004A79E3">
        <w:rPr>
          <w:i/>
          <w:sz w:val="24"/>
          <w:szCs w:val="24"/>
        </w:rPr>
        <w:t>Department</w:t>
      </w:r>
      <w:r w:rsidRPr="004A79E3">
        <w:rPr>
          <w:rFonts w:hint="eastAsia"/>
          <w:i/>
          <w:sz w:val="24"/>
          <w:szCs w:val="24"/>
        </w:rPr>
        <w:t xml:space="preserve"> </w:t>
      </w:r>
      <w:r w:rsidRPr="004A79E3">
        <w:rPr>
          <w:i/>
          <w:sz w:val="24"/>
          <w:szCs w:val="24"/>
        </w:rPr>
        <w:t>of Health Statistics, Shanxi Provincial Key Laboratory of Major Diseases Risk Assessment</w:t>
      </w:r>
      <w:r w:rsidRPr="004A79E3">
        <w:rPr>
          <w:rFonts w:hint="eastAsia"/>
          <w:i/>
          <w:sz w:val="24"/>
          <w:szCs w:val="24"/>
        </w:rPr>
        <w:t xml:space="preserve">, </w:t>
      </w:r>
      <w:r w:rsidRPr="004A79E3">
        <w:rPr>
          <w:i/>
          <w:sz w:val="24"/>
          <w:szCs w:val="24"/>
        </w:rPr>
        <w:t>School of Public Health, Shanxi Medical University, Taiyuan, Shanxi 030001, PR China</w:t>
      </w:r>
    </w:p>
    <w:p w14:paraId="7A55C08D" w14:textId="77777777" w:rsidR="004A79E3" w:rsidRPr="004A79E3" w:rsidRDefault="004A79E3" w:rsidP="004A79E3">
      <w:pPr>
        <w:pStyle w:val="FootnoteText"/>
        <w:jc w:val="center"/>
        <w:rPr>
          <w:rFonts w:ascii="Times New Roman" w:hAnsi="Times New Roman" w:cs="Times New Roman"/>
          <w:i/>
          <w:iCs w:val="0"/>
          <w:sz w:val="24"/>
          <w:szCs w:val="24"/>
        </w:rPr>
      </w:pPr>
      <w:r w:rsidRPr="004A79E3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4A79E3">
        <w:rPr>
          <w:rFonts w:ascii="Times New Roman" w:hAnsi="Times New Roman" w:cs="Times New Roman"/>
          <w:i/>
          <w:sz w:val="24"/>
          <w:szCs w:val="24"/>
        </w:rPr>
        <w:t>MOE Key Laboratory</w:t>
      </w:r>
      <w:r w:rsidRPr="004A79E3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4A79E3">
        <w:rPr>
          <w:rFonts w:ascii="Times New Roman" w:hAnsi="Times New Roman" w:cs="Times New Roman"/>
          <w:i/>
          <w:sz w:val="24"/>
          <w:szCs w:val="24"/>
        </w:rPr>
        <w:t>of Coal Environmental Pathogenicity and Prevention, Shanxi Medical University, 030001 Taiyuan, Shanxi, China.</w:t>
      </w:r>
    </w:p>
    <w:p w14:paraId="46C8DE21" w14:textId="77777777" w:rsidR="004A79E3" w:rsidRPr="004A79E3" w:rsidRDefault="004A79E3" w:rsidP="004A79E3">
      <w:pPr>
        <w:pStyle w:val="FootnoteText"/>
        <w:jc w:val="center"/>
        <w:rPr>
          <w:rFonts w:ascii="Times New Roman" w:hAnsi="Times New Roman" w:cs="Times New Roman"/>
          <w:i/>
          <w:iCs w:val="0"/>
          <w:sz w:val="24"/>
          <w:szCs w:val="24"/>
        </w:rPr>
      </w:pPr>
      <w:r w:rsidRPr="004A79E3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4A79E3">
        <w:rPr>
          <w:rFonts w:ascii="Times New Roman" w:hAnsi="Times New Roman" w:cs="Times New Roman"/>
          <w:i/>
          <w:sz w:val="24"/>
          <w:szCs w:val="24"/>
        </w:rPr>
        <w:t>Academy of Medical Sciences, Shanxi Medical University</w:t>
      </w:r>
      <w:r w:rsidRPr="004A79E3">
        <w:rPr>
          <w:rFonts w:ascii="Times New Roman" w:hAnsi="Times New Roman" w:cs="Times New Roman" w:hint="eastAsia"/>
          <w:i/>
          <w:sz w:val="24"/>
          <w:szCs w:val="24"/>
        </w:rPr>
        <w:t xml:space="preserve">, </w:t>
      </w:r>
      <w:r w:rsidRPr="004A79E3">
        <w:rPr>
          <w:rFonts w:ascii="Times New Roman" w:hAnsi="Times New Roman" w:cs="Times New Roman"/>
          <w:i/>
          <w:sz w:val="24"/>
          <w:szCs w:val="24"/>
        </w:rPr>
        <w:t>Taiyuan, Shanxi 030001, PR China</w:t>
      </w:r>
    </w:p>
    <w:p w14:paraId="22FE6A09" w14:textId="77777777" w:rsidR="004A79E3" w:rsidRPr="004A79E3" w:rsidRDefault="004A79E3" w:rsidP="004A79E3">
      <w:pPr>
        <w:pStyle w:val="FootnoteText"/>
        <w:spacing w:afterLines="100" w:after="312"/>
        <w:jc w:val="center"/>
        <w:rPr>
          <w:rFonts w:ascii="Times New Roman" w:hAnsi="Times New Roman" w:cs="Times New Roman"/>
          <w:i/>
          <w:iCs w:val="0"/>
          <w:sz w:val="24"/>
          <w:szCs w:val="24"/>
        </w:rPr>
      </w:pPr>
      <w:r w:rsidRPr="004A79E3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4A79E3">
        <w:rPr>
          <w:rFonts w:ascii="Times New Roman" w:hAnsi="Times New Roman" w:cs="Times New Roman"/>
          <w:i/>
          <w:sz w:val="24"/>
          <w:szCs w:val="24"/>
        </w:rPr>
        <w:t>Department of Statistics and Probability, Michigan State University, East Lansing, MI 48824, USA</w:t>
      </w:r>
    </w:p>
    <w:p w14:paraId="14A1C48D" w14:textId="6950A20E" w:rsidR="00F717D3" w:rsidRDefault="006B5298" w:rsidP="00A73D5C">
      <w:pPr>
        <w:spacing w:before="120" w:line="300" w:lineRule="atLeast"/>
        <w:rPr>
          <w:rFonts w:cs="Times New Roman"/>
          <w:b/>
          <w:sz w:val="28"/>
          <w:szCs w:val="28"/>
        </w:rPr>
      </w:pPr>
      <w:r w:rsidRPr="006B5298">
        <w:rPr>
          <w:rFonts w:cs="Times New Roman"/>
          <w:b/>
          <w:bCs/>
          <w:sz w:val="28"/>
          <w:szCs w:val="28"/>
        </w:rPr>
        <w:t>Supplementary Figure</w:t>
      </w:r>
    </w:p>
    <w:p w14:paraId="4C177046" w14:textId="70D1DED7" w:rsidR="00591F4A" w:rsidRDefault="00591F4A" w:rsidP="00591F4A">
      <w:pPr>
        <w:spacing w:line="360" w:lineRule="auto"/>
        <w:jc w:val="center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3E5EC67B" wp14:editId="0ABA2CFA">
            <wp:extent cx="5943600" cy="1823085"/>
            <wp:effectExtent l="0" t="0" r="0" b="5715"/>
            <wp:docPr id="163606574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065740" name="图片 163606574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F9FE1" w14:textId="778E5D2C" w:rsidR="00591F4A" w:rsidRPr="00591F4A" w:rsidRDefault="00591F4A" w:rsidP="00591F4A">
      <w:pPr>
        <w:spacing w:line="360" w:lineRule="auto"/>
        <w:jc w:val="left"/>
        <w:rPr>
          <w:b/>
          <w:bCs/>
          <w:sz w:val="24"/>
          <w:szCs w:val="24"/>
        </w:rPr>
      </w:pPr>
      <w:r w:rsidRPr="00591F4A">
        <w:rPr>
          <w:b/>
          <w:bCs/>
          <w:sz w:val="24"/>
          <w:szCs w:val="24"/>
        </w:rPr>
        <w:t xml:space="preserve">Figure </w:t>
      </w:r>
      <w:r>
        <w:rPr>
          <w:rFonts w:hint="eastAsia"/>
          <w:b/>
          <w:bCs/>
          <w:sz w:val="24"/>
          <w:szCs w:val="24"/>
        </w:rPr>
        <w:t>S</w:t>
      </w:r>
      <w:r w:rsidRPr="00591F4A">
        <w:rPr>
          <w:b/>
          <w:bCs/>
          <w:sz w:val="24"/>
          <w:szCs w:val="24"/>
        </w:rPr>
        <w:t>1.</w:t>
      </w:r>
      <w:r>
        <w:rPr>
          <w:rFonts w:hint="eastAsia"/>
          <w:b/>
          <w:bCs/>
          <w:sz w:val="24"/>
          <w:szCs w:val="24"/>
        </w:rPr>
        <w:t xml:space="preserve"> </w:t>
      </w:r>
      <w:r w:rsidRPr="00591F4A">
        <w:rPr>
          <w:sz w:val="24"/>
          <w:szCs w:val="24"/>
        </w:rPr>
        <w:t>Subtyping results of 86 LGG patients from CGGA</w:t>
      </w:r>
      <w:r w:rsidRPr="00591F4A">
        <w:rPr>
          <w:rFonts w:hint="eastAsia"/>
          <w:sz w:val="24"/>
          <w:szCs w:val="24"/>
        </w:rPr>
        <w:t>(a)</w:t>
      </w:r>
      <w:r w:rsidRPr="00591F4A">
        <w:rPr>
          <w:sz w:val="24"/>
          <w:szCs w:val="24"/>
        </w:rPr>
        <w:t xml:space="preserve"> and 499 LGG patients from TCGA</w:t>
      </w:r>
      <w:r w:rsidRPr="00591F4A">
        <w:rPr>
          <w:rFonts w:hint="eastAsia"/>
          <w:sz w:val="24"/>
          <w:szCs w:val="24"/>
        </w:rPr>
        <w:t>(b)</w:t>
      </w:r>
      <w:r w:rsidRPr="00591F4A">
        <w:rPr>
          <w:sz w:val="24"/>
          <w:szCs w:val="24"/>
        </w:rPr>
        <w:t xml:space="preserve"> using</w:t>
      </w:r>
      <w:r w:rsidRPr="00591F4A">
        <w:rPr>
          <w:rFonts w:hint="eastAsia"/>
          <w:sz w:val="24"/>
          <w:szCs w:val="24"/>
        </w:rPr>
        <w:t xml:space="preserve"> </w:t>
      </w:r>
      <w:r w:rsidRPr="00591F4A">
        <w:rPr>
          <w:sz w:val="24"/>
          <w:szCs w:val="24"/>
        </w:rPr>
        <w:t>Meta-SNF</w:t>
      </w:r>
      <w:r>
        <w:rPr>
          <w:rFonts w:hint="eastAsia"/>
          <w:sz w:val="24"/>
          <w:szCs w:val="24"/>
        </w:rPr>
        <w:t>.</w:t>
      </w:r>
    </w:p>
    <w:sectPr w:rsidR="00591F4A" w:rsidRPr="00591F4A" w:rsidSect="004A79E3">
      <w:pgSz w:w="12240" w:h="15840"/>
      <w:pgMar w:top="1440" w:right="1440" w:bottom="1440" w:left="144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050424" w14:textId="77777777" w:rsidR="005534BC" w:rsidRDefault="005534BC" w:rsidP="00111E1A">
      <w:r>
        <w:separator/>
      </w:r>
    </w:p>
  </w:endnote>
  <w:endnote w:type="continuationSeparator" w:id="0">
    <w:p w14:paraId="4BF152A8" w14:textId="77777777" w:rsidR="005534BC" w:rsidRDefault="005534BC" w:rsidP="00111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EDB371" w14:textId="77777777" w:rsidR="005534BC" w:rsidRDefault="005534BC" w:rsidP="00111E1A">
      <w:r>
        <w:separator/>
      </w:r>
    </w:p>
  </w:footnote>
  <w:footnote w:type="continuationSeparator" w:id="0">
    <w:p w14:paraId="77345E1C" w14:textId="77777777" w:rsidR="005534BC" w:rsidRDefault="005534BC" w:rsidP="00111E1A">
      <w:r>
        <w:continuationSeparator/>
      </w:r>
    </w:p>
  </w:footnote>
  <w:footnote w:id="1">
    <w:p w14:paraId="2F82AB91" w14:textId="5C332A3C" w:rsidR="008B5EFB" w:rsidRDefault="008B5EFB" w:rsidP="004A79E3">
      <w:pPr>
        <w:pStyle w:val="FootnoteText"/>
        <w:rPr>
          <w:rStyle w:val="Hyperlink"/>
          <w:rFonts w:ascii="Times New Roman" w:hAnsi="Times New Roman" w:cs="Times New Roman"/>
          <w:sz w:val="22"/>
          <w:szCs w:val="22"/>
        </w:rPr>
      </w:pPr>
      <w:r w:rsidRPr="008B5EFB">
        <w:rPr>
          <w:rStyle w:val="FootnoteReference"/>
        </w:rPr>
        <w:sym w:font="Symbol" w:char="F020"/>
      </w:r>
      <w:r>
        <w:t xml:space="preserve"> </w:t>
      </w:r>
      <w:r w:rsidRPr="004A79E3">
        <w:rPr>
          <w:rStyle w:val="FootnoteReference"/>
        </w:rPr>
        <w:sym w:font="Symbol" w:char="F020"/>
      </w:r>
      <w:r>
        <w:rPr>
          <w:rFonts w:ascii="Times New Roman" w:hAnsi="Times New Roman" w:cs="Times New Roman"/>
          <w:sz w:val="22"/>
          <w:szCs w:val="22"/>
        </w:rPr>
        <w:t xml:space="preserve">*Corresponding author: </w:t>
      </w:r>
      <w:hyperlink r:id="rId1" w:history="1">
        <w:r>
          <w:rPr>
            <w:rStyle w:val="Hyperlink"/>
            <w:rFonts w:ascii="Times New Roman" w:hAnsi="Times New Roman" w:cs="Times New Roman"/>
            <w:sz w:val="22"/>
            <w:szCs w:val="22"/>
          </w:rPr>
          <w:t>cuiy@msu.edu</w:t>
        </w:r>
      </w:hyperlink>
      <w:r>
        <w:rPr>
          <w:rStyle w:val="Hyperlink"/>
          <w:rFonts w:ascii="Times New Roman" w:hAnsi="Times New Roman" w:cs="Times New Roman" w:hint="eastAsia"/>
          <w:sz w:val="22"/>
          <w:szCs w:val="22"/>
        </w:rPr>
        <w:t xml:space="preserve"> (Y. Cui)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>
        <w:rPr>
          <w:rStyle w:val="Hyperlink"/>
          <w:rFonts w:ascii="Times New Roman" w:hAnsi="Times New Roman" w:cs="Times New Roman" w:hint="eastAsia"/>
          <w:sz w:val="22"/>
          <w:szCs w:val="22"/>
        </w:rPr>
        <w:t>caohy@sxmu.edu.cn</w:t>
      </w:r>
      <w:hyperlink r:id="rId2" w:history="1"/>
      <w:hyperlink r:id="rId3" w:history="1"/>
      <w:r>
        <w:rPr>
          <w:rStyle w:val="Hyperlink"/>
          <w:rFonts w:ascii="Times New Roman" w:hAnsi="Times New Roman" w:cs="Times New Roman" w:hint="eastAsia"/>
          <w:sz w:val="22"/>
          <w:szCs w:val="22"/>
        </w:rPr>
        <w:t xml:space="preserve"> (H. Cao)</w:t>
      </w:r>
    </w:p>
    <w:p w14:paraId="42FCB769" w14:textId="77777777" w:rsidR="008B5EFB" w:rsidRDefault="008B5EFB" w:rsidP="004A79E3">
      <w:pPr>
        <w:pStyle w:val="FootnoteTex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ontributed equally </w:t>
      </w:r>
      <w:r>
        <w:rPr>
          <w:rFonts w:ascii="Times New Roman" w:hAnsi="Times New Roman" w:cs="Times New Roman" w:hint="eastAsia"/>
          <w:sz w:val="22"/>
          <w:szCs w:val="22"/>
        </w:rPr>
        <w:t>as first author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741519E6" w14:textId="77777777" w:rsidR="008B5EFB" w:rsidRPr="008B5EFB" w:rsidRDefault="008B5EFB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874D8D"/>
    <w:multiLevelType w:val="multilevel"/>
    <w:tmpl w:val="31874D8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FC03725"/>
    <w:multiLevelType w:val="multilevel"/>
    <w:tmpl w:val="7FC03725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86713955">
    <w:abstractNumId w:val="1"/>
  </w:num>
  <w:num w:numId="2" w16cid:durableId="1831873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xMjMzNTYyMTExMzdV0lEKTi0uzszPAykwrQUAJHO/0SwAAAA="/>
    <w:docVar w:name="commondata" w:val="eyJoZGlkIjoiZjVkMTU3M2NkYmVhMWY3MWFhYzcwZjEwZTZlYTNmY2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efings in Bioinforma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zeadtdpz0dpre0tt1vv2sz25s2vr059fat&quot;&gt;My EndNote Library11-13&lt;record-ids&gt;&lt;item&gt;168&lt;/item&gt;&lt;item&gt;169&lt;/item&gt;&lt;/record-ids&gt;&lt;/item&gt;&lt;/Libraries&gt;"/>
  </w:docVars>
  <w:rsids>
    <w:rsidRoot w:val="00C7523E"/>
    <w:rsid w:val="000003DE"/>
    <w:rsid w:val="0000058F"/>
    <w:rsid w:val="000009A3"/>
    <w:rsid w:val="000009CA"/>
    <w:rsid w:val="00002541"/>
    <w:rsid w:val="00004F7A"/>
    <w:rsid w:val="00005727"/>
    <w:rsid w:val="0000596B"/>
    <w:rsid w:val="00006865"/>
    <w:rsid w:val="0001003B"/>
    <w:rsid w:val="0001172F"/>
    <w:rsid w:val="00016824"/>
    <w:rsid w:val="000168F6"/>
    <w:rsid w:val="00016D01"/>
    <w:rsid w:val="000212F6"/>
    <w:rsid w:val="00021B0B"/>
    <w:rsid w:val="00022C68"/>
    <w:rsid w:val="000244E4"/>
    <w:rsid w:val="00024759"/>
    <w:rsid w:val="00025842"/>
    <w:rsid w:val="00026437"/>
    <w:rsid w:val="00030ABB"/>
    <w:rsid w:val="00032EB9"/>
    <w:rsid w:val="00033167"/>
    <w:rsid w:val="00033218"/>
    <w:rsid w:val="000360CA"/>
    <w:rsid w:val="000362DF"/>
    <w:rsid w:val="00036696"/>
    <w:rsid w:val="000367C0"/>
    <w:rsid w:val="00036BE2"/>
    <w:rsid w:val="00040570"/>
    <w:rsid w:val="000410BC"/>
    <w:rsid w:val="000413A4"/>
    <w:rsid w:val="00042993"/>
    <w:rsid w:val="0004399B"/>
    <w:rsid w:val="00046667"/>
    <w:rsid w:val="00046823"/>
    <w:rsid w:val="00050DF7"/>
    <w:rsid w:val="00052345"/>
    <w:rsid w:val="00053179"/>
    <w:rsid w:val="00053ED6"/>
    <w:rsid w:val="00053EEA"/>
    <w:rsid w:val="0006219B"/>
    <w:rsid w:val="000624E2"/>
    <w:rsid w:val="00064241"/>
    <w:rsid w:val="00065CCC"/>
    <w:rsid w:val="000709A9"/>
    <w:rsid w:val="0007270B"/>
    <w:rsid w:val="000752A0"/>
    <w:rsid w:val="000754A6"/>
    <w:rsid w:val="000777B9"/>
    <w:rsid w:val="0007789D"/>
    <w:rsid w:val="00082863"/>
    <w:rsid w:val="00086E1A"/>
    <w:rsid w:val="00087797"/>
    <w:rsid w:val="00087FB1"/>
    <w:rsid w:val="000911E2"/>
    <w:rsid w:val="00094636"/>
    <w:rsid w:val="00097873"/>
    <w:rsid w:val="00097B64"/>
    <w:rsid w:val="000A3BB3"/>
    <w:rsid w:val="000A5065"/>
    <w:rsid w:val="000A7232"/>
    <w:rsid w:val="000B0E49"/>
    <w:rsid w:val="000B1DD5"/>
    <w:rsid w:val="000B2337"/>
    <w:rsid w:val="000B5467"/>
    <w:rsid w:val="000B6279"/>
    <w:rsid w:val="000C13B3"/>
    <w:rsid w:val="000C2C29"/>
    <w:rsid w:val="000C3EB1"/>
    <w:rsid w:val="000C3FFB"/>
    <w:rsid w:val="000C41A7"/>
    <w:rsid w:val="000C41E1"/>
    <w:rsid w:val="000C59A0"/>
    <w:rsid w:val="000C6A08"/>
    <w:rsid w:val="000C74BC"/>
    <w:rsid w:val="000D0049"/>
    <w:rsid w:val="000D058B"/>
    <w:rsid w:val="000D2A22"/>
    <w:rsid w:val="000D553D"/>
    <w:rsid w:val="000D5930"/>
    <w:rsid w:val="000D6CC0"/>
    <w:rsid w:val="000D7299"/>
    <w:rsid w:val="000E0064"/>
    <w:rsid w:val="000E0F16"/>
    <w:rsid w:val="000E3E3A"/>
    <w:rsid w:val="000F2879"/>
    <w:rsid w:val="000F3EAA"/>
    <w:rsid w:val="000F60D6"/>
    <w:rsid w:val="000F7FBB"/>
    <w:rsid w:val="00101D7F"/>
    <w:rsid w:val="001020BB"/>
    <w:rsid w:val="00104BE5"/>
    <w:rsid w:val="00106ECE"/>
    <w:rsid w:val="00107701"/>
    <w:rsid w:val="00111E1A"/>
    <w:rsid w:val="00112F4E"/>
    <w:rsid w:val="0011475D"/>
    <w:rsid w:val="0011628A"/>
    <w:rsid w:val="00121375"/>
    <w:rsid w:val="001223E3"/>
    <w:rsid w:val="001225D3"/>
    <w:rsid w:val="001229D5"/>
    <w:rsid w:val="00122E84"/>
    <w:rsid w:val="00123242"/>
    <w:rsid w:val="00125E27"/>
    <w:rsid w:val="00130A32"/>
    <w:rsid w:val="00130AB3"/>
    <w:rsid w:val="001319A6"/>
    <w:rsid w:val="00132D4B"/>
    <w:rsid w:val="001340B8"/>
    <w:rsid w:val="001340F8"/>
    <w:rsid w:val="00140EBA"/>
    <w:rsid w:val="001459B5"/>
    <w:rsid w:val="00145ED8"/>
    <w:rsid w:val="00147831"/>
    <w:rsid w:val="00147DF2"/>
    <w:rsid w:val="00153F52"/>
    <w:rsid w:val="00155ACF"/>
    <w:rsid w:val="00155ECC"/>
    <w:rsid w:val="00156418"/>
    <w:rsid w:val="00156446"/>
    <w:rsid w:val="00160695"/>
    <w:rsid w:val="00161225"/>
    <w:rsid w:val="00161A26"/>
    <w:rsid w:val="00162AD8"/>
    <w:rsid w:val="001633DF"/>
    <w:rsid w:val="001666CA"/>
    <w:rsid w:val="001702C2"/>
    <w:rsid w:val="00173DB6"/>
    <w:rsid w:val="00174115"/>
    <w:rsid w:val="0017452F"/>
    <w:rsid w:val="0017545F"/>
    <w:rsid w:val="0017566E"/>
    <w:rsid w:val="00175E78"/>
    <w:rsid w:val="00183D82"/>
    <w:rsid w:val="00186840"/>
    <w:rsid w:val="00186E6A"/>
    <w:rsid w:val="0019072E"/>
    <w:rsid w:val="00190995"/>
    <w:rsid w:val="00194183"/>
    <w:rsid w:val="0019435F"/>
    <w:rsid w:val="001967BA"/>
    <w:rsid w:val="001A05A1"/>
    <w:rsid w:val="001A1B83"/>
    <w:rsid w:val="001A22D8"/>
    <w:rsid w:val="001A2F61"/>
    <w:rsid w:val="001A62D3"/>
    <w:rsid w:val="001A7E1A"/>
    <w:rsid w:val="001B0097"/>
    <w:rsid w:val="001B67BE"/>
    <w:rsid w:val="001B76B4"/>
    <w:rsid w:val="001B7EDF"/>
    <w:rsid w:val="001C090A"/>
    <w:rsid w:val="001C1942"/>
    <w:rsid w:val="001C19D2"/>
    <w:rsid w:val="001C42A2"/>
    <w:rsid w:val="001C4C1B"/>
    <w:rsid w:val="001C5BF3"/>
    <w:rsid w:val="001C66F3"/>
    <w:rsid w:val="001C6920"/>
    <w:rsid w:val="001C75AE"/>
    <w:rsid w:val="001D2169"/>
    <w:rsid w:val="001D2B87"/>
    <w:rsid w:val="001D3BA2"/>
    <w:rsid w:val="001D50D2"/>
    <w:rsid w:val="001E1282"/>
    <w:rsid w:val="001E62E5"/>
    <w:rsid w:val="001E7E55"/>
    <w:rsid w:val="001F279A"/>
    <w:rsid w:val="001F2E72"/>
    <w:rsid w:val="001F35FD"/>
    <w:rsid w:val="001F381F"/>
    <w:rsid w:val="001F455A"/>
    <w:rsid w:val="001F6560"/>
    <w:rsid w:val="0020531E"/>
    <w:rsid w:val="002061D2"/>
    <w:rsid w:val="0020730B"/>
    <w:rsid w:val="0020737A"/>
    <w:rsid w:val="0020737B"/>
    <w:rsid w:val="002073B0"/>
    <w:rsid w:val="002115F1"/>
    <w:rsid w:val="00212104"/>
    <w:rsid w:val="002149A2"/>
    <w:rsid w:val="00214D63"/>
    <w:rsid w:val="00216FA4"/>
    <w:rsid w:val="002174C9"/>
    <w:rsid w:val="00220E0C"/>
    <w:rsid w:val="00230002"/>
    <w:rsid w:val="00232B87"/>
    <w:rsid w:val="00235EA0"/>
    <w:rsid w:val="00236377"/>
    <w:rsid w:val="00242242"/>
    <w:rsid w:val="00244FDE"/>
    <w:rsid w:val="002462A1"/>
    <w:rsid w:val="00246B30"/>
    <w:rsid w:val="00246C22"/>
    <w:rsid w:val="00247670"/>
    <w:rsid w:val="00250531"/>
    <w:rsid w:val="00251291"/>
    <w:rsid w:val="002517BB"/>
    <w:rsid w:val="00252716"/>
    <w:rsid w:val="00256071"/>
    <w:rsid w:val="002571C6"/>
    <w:rsid w:val="00257B74"/>
    <w:rsid w:val="0026180D"/>
    <w:rsid w:val="002638ED"/>
    <w:rsid w:val="002647B2"/>
    <w:rsid w:val="0027164E"/>
    <w:rsid w:val="00271ADC"/>
    <w:rsid w:val="00272D68"/>
    <w:rsid w:val="0027302A"/>
    <w:rsid w:val="002755C5"/>
    <w:rsid w:val="00276DAA"/>
    <w:rsid w:val="00277962"/>
    <w:rsid w:val="00284D29"/>
    <w:rsid w:val="00286DCE"/>
    <w:rsid w:val="00287809"/>
    <w:rsid w:val="00290788"/>
    <w:rsid w:val="00291377"/>
    <w:rsid w:val="00292F5F"/>
    <w:rsid w:val="00293D86"/>
    <w:rsid w:val="0029624B"/>
    <w:rsid w:val="002964A2"/>
    <w:rsid w:val="00296B7C"/>
    <w:rsid w:val="00297AE8"/>
    <w:rsid w:val="002A2F49"/>
    <w:rsid w:val="002B2170"/>
    <w:rsid w:val="002B612A"/>
    <w:rsid w:val="002B7EE1"/>
    <w:rsid w:val="002C08B1"/>
    <w:rsid w:val="002C13B9"/>
    <w:rsid w:val="002C162D"/>
    <w:rsid w:val="002C45B7"/>
    <w:rsid w:val="002D0A59"/>
    <w:rsid w:val="002D3FB7"/>
    <w:rsid w:val="002D4272"/>
    <w:rsid w:val="002D43CB"/>
    <w:rsid w:val="002D49A2"/>
    <w:rsid w:val="002D4F97"/>
    <w:rsid w:val="002D7F94"/>
    <w:rsid w:val="002E0A76"/>
    <w:rsid w:val="002E2510"/>
    <w:rsid w:val="002E2BCB"/>
    <w:rsid w:val="002E2CDA"/>
    <w:rsid w:val="002E602E"/>
    <w:rsid w:val="002E6E67"/>
    <w:rsid w:val="002F00BB"/>
    <w:rsid w:val="002F12C3"/>
    <w:rsid w:val="002F2057"/>
    <w:rsid w:val="002F26B3"/>
    <w:rsid w:val="003057C9"/>
    <w:rsid w:val="00313298"/>
    <w:rsid w:val="003135D8"/>
    <w:rsid w:val="00314AF2"/>
    <w:rsid w:val="00316A60"/>
    <w:rsid w:val="00316D28"/>
    <w:rsid w:val="003174AE"/>
    <w:rsid w:val="00317988"/>
    <w:rsid w:val="00317F8E"/>
    <w:rsid w:val="00320D45"/>
    <w:rsid w:val="00322A99"/>
    <w:rsid w:val="00325D7F"/>
    <w:rsid w:val="00327AAA"/>
    <w:rsid w:val="00331BFD"/>
    <w:rsid w:val="0033727F"/>
    <w:rsid w:val="00342499"/>
    <w:rsid w:val="00342EB8"/>
    <w:rsid w:val="00343B62"/>
    <w:rsid w:val="003460CA"/>
    <w:rsid w:val="00352876"/>
    <w:rsid w:val="00356A63"/>
    <w:rsid w:val="00357121"/>
    <w:rsid w:val="00357906"/>
    <w:rsid w:val="003602FE"/>
    <w:rsid w:val="003610B6"/>
    <w:rsid w:val="00363B79"/>
    <w:rsid w:val="00364665"/>
    <w:rsid w:val="00364694"/>
    <w:rsid w:val="00365DAD"/>
    <w:rsid w:val="00366E86"/>
    <w:rsid w:val="00370AAA"/>
    <w:rsid w:val="00373F29"/>
    <w:rsid w:val="003744CD"/>
    <w:rsid w:val="00375DC3"/>
    <w:rsid w:val="0037678D"/>
    <w:rsid w:val="00382FD0"/>
    <w:rsid w:val="00385FC2"/>
    <w:rsid w:val="00392D4B"/>
    <w:rsid w:val="003939C1"/>
    <w:rsid w:val="003950F7"/>
    <w:rsid w:val="003952DE"/>
    <w:rsid w:val="00397745"/>
    <w:rsid w:val="003A0342"/>
    <w:rsid w:val="003A0E41"/>
    <w:rsid w:val="003A0FD9"/>
    <w:rsid w:val="003A2BEB"/>
    <w:rsid w:val="003A3D16"/>
    <w:rsid w:val="003A4FE6"/>
    <w:rsid w:val="003A70AD"/>
    <w:rsid w:val="003A7482"/>
    <w:rsid w:val="003B007A"/>
    <w:rsid w:val="003B136E"/>
    <w:rsid w:val="003B27E1"/>
    <w:rsid w:val="003B38C8"/>
    <w:rsid w:val="003B4230"/>
    <w:rsid w:val="003B43FF"/>
    <w:rsid w:val="003C1F9F"/>
    <w:rsid w:val="003C201A"/>
    <w:rsid w:val="003C28DB"/>
    <w:rsid w:val="003C3FF4"/>
    <w:rsid w:val="003C42B4"/>
    <w:rsid w:val="003C5DE2"/>
    <w:rsid w:val="003C736F"/>
    <w:rsid w:val="003D0C4F"/>
    <w:rsid w:val="003D0E67"/>
    <w:rsid w:val="003D330B"/>
    <w:rsid w:val="003D3B05"/>
    <w:rsid w:val="003D4152"/>
    <w:rsid w:val="003D715F"/>
    <w:rsid w:val="003E002B"/>
    <w:rsid w:val="003E224D"/>
    <w:rsid w:val="003E2344"/>
    <w:rsid w:val="003E49AF"/>
    <w:rsid w:val="003E4C33"/>
    <w:rsid w:val="003E7CBA"/>
    <w:rsid w:val="003F02AD"/>
    <w:rsid w:val="003F0F0B"/>
    <w:rsid w:val="003F0FB2"/>
    <w:rsid w:val="003F23DD"/>
    <w:rsid w:val="003F3494"/>
    <w:rsid w:val="003F366F"/>
    <w:rsid w:val="003F36D7"/>
    <w:rsid w:val="003F4A79"/>
    <w:rsid w:val="003F662A"/>
    <w:rsid w:val="003F7757"/>
    <w:rsid w:val="00401B17"/>
    <w:rsid w:val="00402DEA"/>
    <w:rsid w:val="004072FF"/>
    <w:rsid w:val="004148E0"/>
    <w:rsid w:val="0041707D"/>
    <w:rsid w:val="00424019"/>
    <w:rsid w:val="00426A2D"/>
    <w:rsid w:val="00430B68"/>
    <w:rsid w:val="00432B4C"/>
    <w:rsid w:val="00432ED2"/>
    <w:rsid w:val="004335D3"/>
    <w:rsid w:val="00433D9A"/>
    <w:rsid w:val="004357FF"/>
    <w:rsid w:val="00440D7B"/>
    <w:rsid w:val="00442008"/>
    <w:rsid w:val="00443A6A"/>
    <w:rsid w:val="00445478"/>
    <w:rsid w:val="0044554C"/>
    <w:rsid w:val="00447E8F"/>
    <w:rsid w:val="00450219"/>
    <w:rsid w:val="00450ECB"/>
    <w:rsid w:val="00451D3B"/>
    <w:rsid w:val="004520C1"/>
    <w:rsid w:val="00452F05"/>
    <w:rsid w:val="00453628"/>
    <w:rsid w:val="00453A92"/>
    <w:rsid w:val="0045418D"/>
    <w:rsid w:val="0045439D"/>
    <w:rsid w:val="004572F2"/>
    <w:rsid w:val="00464CE6"/>
    <w:rsid w:val="004705D1"/>
    <w:rsid w:val="00472124"/>
    <w:rsid w:val="0047369A"/>
    <w:rsid w:val="004761F3"/>
    <w:rsid w:val="00477895"/>
    <w:rsid w:val="004800F0"/>
    <w:rsid w:val="00481278"/>
    <w:rsid w:val="00482A87"/>
    <w:rsid w:val="00483B59"/>
    <w:rsid w:val="00483DA4"/>
    <w:rsid w:val="004847FD"/>
    <w:rsid w:val="00485D25"/>
    <w:rsid w:val="004864B8"/>
    <w:rsid w:val="00486B75"/>
    <w:rsid w:val="00492A4D"/>
    <w:rsid w:val="004933B8"/>
    <w:rsid w:val="004945E5"/>
    <w:rsid w:val="00494CD8"/>
    <w:rsid w:val="004A2EA1"/>
    <w:rsid w:val="004A6FD2"/>
    <w:rsid w:val="004A7659"/>
    <w:rsid w:val="004A79E3"/>
    <w:rsid w:val="004B162C"/>
    <w:rsid w:val="004B2AA1"/>
    <w:rsid w:val="004B2F8B"/>
    <w:rsid w:val="004B3F2E"/>
    <w:rsid w:val="004B698E"/>
    <w:rsid w:val="004C0648"/>
    <w:rsid w:val="004C1E01"/>
    <w:rsid w:val="004C222A"/>
    <w:rsid w:val="004C252A"/>
    <w:rsid w:val="004C2559"/>
    <w:rsid w:val="004C5344"/>
    <w:rsid w:val="004C57C6"/>
    <w:rsid w:val="004C65FB"/>
    <w:rsid w:val="004D277B"/>
    <w:rsid w:val="004D30C9"/>
    <w:rsid w:val="004D359F"/>
    <w:rsid w:val="004D4F2F"/>
    <w:rsid w:val="004D5017"/>
    <w:rsid w:val="004D5751"/>
    <w:rsid w:val="004D7B3D"/>
    <w:rsid w:val="004E0AB8"/>
    <w:rsid w:val="004E2C81"/>
    <w:rsid w:val="004E32AD"/>
    <w:rsid w:val="004E3517"/>
    <w:rsid w:val="004E53D1"/>
    <w:rsid w:val="004E75D5"/>
    <w:rsid w:val="004F0D1E"/>
    <w:rsid w:val="004F13EF"/>
    <w:rsid w:val="004F1625"/>
    <w:rsid w:val="004F2DEF"/>
    <w:rsid w:val="004F39E4"/>
    <w:rsid w:val="004F4BDC"/>
    <w:rsid w:val="004F5D9E"/>
    <w:rsid w:val="004F6F62"/>
    <w:rsid w:val="00502A8F"/>
    <w:rsid w:val="00504440"/>
    <w:rsid w:val="0050483A"/>
    <w:rsid w:val="00506A53"/>
    <w:rsid w:val="00507F7A"/>
    <w:rsid w:val="00510E86"/>
    <w:rsid w:val="005161CD"/>
    <w:rsid w:val="0051680A"/>
    <w:rsid w:val="00516926"/>
    <w:rsid w:val="0051697B"/>
    <w:rsid w:val="00517126"/>
    <w:rsid w:val="00517AD8"/>
    <w:rsid w:val="00520FFB"/>
    <w:rsid w:val="00523F19"/>
    <w:rsid w:val="00525637"/>
    <w:rsid w:val="00531300"/>
    <w:rsid w:val="00532F57"/>
    <w:rsid w:val="00534129"/>
    <w:rsid w:val="005347FC"/>
    <w:rsid w:val="00536A92"/>
    <w:rsid w:val="00537F92"/>
    <w:rsid w:val="0054210E"/>
    <w:rsid w:val="00542D30"/>
    <w:rsid w:val="00543B1E"/>
    <w:rsid w:val="00544AAD"/>
    <w:rsid w:val="00545864"/>
    <w:rsid w:val="00545CD9"/>
    <w:rsid w:val="005479FB"/>
    <w:rsid w:val="00547BEB"/>
    <w:rsid w:val="005504F2"/>
    <w:rsid w:val="00550A79"/>
    <w:rsid w:val="005511ED"/>
    <w:rsid w:val="00551E0F"/>
    <w:rsid w:val="00552338"/>
    <w:rsid w:val="005534BC"/>
    <w:rsid w:val="005625AE"/>
    <w:rsid w:val="00562BD2"/>
    <w:rsid w:val="005651EF"/>
    <w:rsid w:val="00565865"/>
    <w:rsid w:val="005660BB"/>
    <w:rsid w:val="00567A18"/>
    <w:rsid w:val="00570972"/>
    <w:rsid w:val="0057169B"/>
    <w:rsid w:val="00571BF1"/>
    <w:rsid w:val="00571C76"/>
    <w:rsid w:val="00571D7E"/>
    <w:rsid w:val="00571F70"/>
    <w:rsid w:val="00572734"/>
    <w:rsid w:val="005732BC"/>
    <w:rsid w:val="00576E75"/>
    <w:rsid w:val="00577F2C"/>
    <w:rsid w:val="005825A1"/>
    <w:rsid w:val="00583199"/>
    <w:rsid w:val="0058367F"/>
    <w:rsid w:val="00584408"/>
    <w:rsid w:val="00586222"/>
    <w:rsid w:val="0058669C"/>
    <w:rsid w:val="00591F4A"/>
    <w:rsid w:val="005948FD"/>
    <w:rsid w:val="005949DB"/>
    <w:rsid w:val="005955B0"/>
    <w:rsid w:val="00596085"/>
    <w:rsid w:val="005968A8"/>
    <w:rsid w:val="00597120"/>
    <w:rsid w:val="00597844"/>
    <w:rsid w:val="005A2914"/>
    <w:rsid w:val="005A33CA"/>
    <w:rsid w:val="005A53CF"/>
    <w:rsid w:val="005B06CE"/>
    <w:rsid w:val="005B0B99"/>
    <w:rsid w:val="005B3C4B"/>
    <w:rsid w:val="005B4083"/>
    <w:rsid w:val="005B50B1"/>
    <w:rsid w:val="005B54B6"/>
    <w:rsid w:val="005B7942"/>
    <w:rsid w:val="005C0CBA"/>
    <w:rsid w:val="005C1AF5"/>
    <w:rsid w:val="005C1BF8"/>
    <w:rsid w:val="005C4AD0"/>
    <w:rsid w:val="005C6602"/>
    <w:rsid w:val="005C6FEF"/>
    <w:rsid w:val="005D00EB"/>
    <w:rsid w:val="005D1167"/>
    <w:rsid w:val="005D4214"/>
    <w:rsid w:val="005D4A11"/>
    <w:rsid w:val="005D4B47"/>
    <w:rsid w:val="005D6554"/>
    <w:rsid w:val="005E52F5"/>
    <w:rsid w:val="005E5862"/>
    <w:rsid w:val="005E6062"/>
    <w:rsid w:val="005E6FEC"/>
    <w:rsid w:val="005F0B1E"/>
    <w:rsid w:val="005F359B"/>
    <w:rsid w:val="005F7AB0"/>
    <w:rsid w:val="00601876"/>
    <w:rsid w:val="00602C67"/>
    <w:rsid w:val="00604259"/>
    <w:rsid w:val="00610E58"/>
    <w:rsid w:val="00614744"/>
    <w:rsid w:val="00615322"/>
    <w:rsid w:val="0061721B"/>
    <w:rsid w:val="0062172B"/>
    <w:rsid w:val="006224C0"/>
    <w:rsid w:val="006247F2"/>
    <w:rsid w:val="006250D7"/>
    <w:rsid w:val="00625BF8"/>
    <w:rsid w:val="00631541"/>
    <w:rsid w:val="0063282D"/>
    <w:rsid w:val="00635E12"/>
    <w:rsid w:val="00636A3E"/>
    <w:rsid w:val="00636EF0"/>
    <w:rsid w:val="00641FE1"/>
    <w:rsid w:val="00642A91"/>
    <w:rsid w:val="006443F9"/>
    <w:rsid w:val="0065171C"/>
    <w:rsid w:val="00653655"/>
    <w:rsid w:val="006537CF"/>
    <w:rsid w:val="00653984"/>
    <w:rsid w:val="00654021"/>
    <w:rsid w:val="0066017E"/>
    <w:rsid w:val="00660F8A"/>
    <w:rsid w:val="006646F9"/>
    <w:rsid w:val="00664723"/>
    <w:rsid w:val="00666B6F"/>
    <w:rsid w:val="006670E1"/>
    <w:rsid w:val="006678CC"/>
    <w:rsid w:val="00667AE2"/>
    <w:rsid w:val="00672064"/>
    <w:rsid w:val="00673176"/>
    <w:rsid w:val="006741C9"/>
    <w:rsid w:val="00675672"/>
    <w:rsid w:val="00677558"/>
    <w:rsid w:val="00681CA3"/>
    <w:rsid w:val="0068352B"/>
    <w:rsid w:val="006855B6"/>
    <w:rsid w:val="00686DF5"/>
    <w:rsid w:val="00690808"/>
    <w:rsid w:val="006908A8"/>
    <w:rsid w:val="00691A41"/>
    <w:rsid w:val="00691BEE"/>
    <w:rsid w:val="0069202F"/>
    <w:rsid w:val="00694586"/>
    <w:rsid w:val="00696FFF"/>
    <w:rsid w:val="00697FCB"/>
    <w:rsid w:val="006A1404"/>
    <w:rsid w:val="006A1CA1"/>
    <w:rsid w:val="006A5535"/>
    <w:rsid w:val="006A57AF"/>
    <w:rsid w:val="006B5298"/>
    <w:rsid w:val="006C14B2"/>
    <w:rsid w:val="006C41A2"/>
    <w:rsid w:val="006C5DFE"/>
    <w:rsid w:val="006C5F86"/>
    <w:rsid w:val="006C6698"/>
    <w:rsid w:val="006D38A7"/>
    <w:rsid w:val="006D5CA6"/>
    <w:rsid w:val="006D7A26"/>
    <w:rsid w:val="006E000C"/>
    <w:rsid w:val="006E1A00"/>
    <w:rsid w:val="006E1C84"/>
    <w:rsid w:val="006E1D3C"/>
    <w:rsid w:val="006E4D4A"/>
    <w:rsid w:val="006E62C7"/>
    <w:rsid w:val="006E62D6"/>
    <w:rsid w:val="006E7254"/>
    <w:rsid w:val="006F0B35"/>
    <w:rsid w:val="006F23A8"/>
    <w:rsid w:val="006F3225"/>
    <w:rsid w:val="006F4C6E"/>
    <w:rsid w:val="006F581D"/>
    <w:rsid w:val="006F71AD"/>
    <w:rsid w:val="0070545F"/>
    <w:rsid w:val="00706338"/>
    <w:rsid w:val="00710946"/>
    <w:rsid w:val="00713486"/>
    <w:rsid w:val="00720233"/>
    <w:rsid w:val="00720AB8"/>
    <w:rsid w:val="007222E6"/>
    <w:rsid w:val="007261F3"/>
    <w:rsid w:val="00727EAC"/>
    <w:rsid w:val="0073113C"/>
    <w:rsid w:val="007340A1"/>
    <w:rsid w:val="00735B31"/>
    <w:rsid w:val="00735E58"/>
    <w:rsid w:val="00735FAD"/>
    <w:rsid w:val="007374B4"/>
    <w:rsid w:val="007420D2"/>
    <w:rsid w:val="007436A6"/>
    <w:rsid w:val="00745733"/>
    <w:rsid w:val="0074581D"/>
    <w:rsid w:val="00745850"/>
    <w:rsid w:val="00752132"/>
    <w:rsid w:val="007526AB"/>
    <w:rsid w:val="00753ABD"/>
    <w:rsid w:val="00756AB4"/>
    <w:rsid w:val="0076118F"/>
    <w:rsid w:val="0076282A"/>
    <w:rsid w:val="00773B14"/>
    <w:rsid w:val="00776882"/>
    <w:rsid w:val="007769B7"/>
    <w:rsid w:val="00780EA2"/>
    <w:rsid w:val="0078481C"/>
    <w:rsid w:val="007870DE"/>
    <w:rsid w:val="00795BAB"/>
    <w:rsid w:val="007A5366"/>
    <w:rsid w:val="007A6C3E"/>
    <w:rsid w:val="007A7828"/>
    <w:rsid w:val="007B012B"/>
    <w:rsid w:val="007B595F"/>
    <w:rsid w:val="007B6C15"/>
    <w:rsid w:val="007B778A"/>
    <w:rsid w:val="007B7C3F"/>
    <w:rsid w:val="007C5B7C"/>
    <w:rsid w:val="007C7BD1"/>
    <w:rsid w:val="007D5883"/>
    <w:rsid w:val="007D6D72"/>
    <w:rsid w:val="007D7406"/>
    <w:rsid w:val="007D7488"/>
    <w:rsid w:val="007E0C35"/>
    <w:rsid w:val="007E22FC"/>
    <w:rsid w:val="007E4732"/>
    <w:rsid w:val="007E6048"/>
    <w:rsid w:val="007E6B64"/>
    <w:rsid w:val="007E737F"/>
    <w:rsid w:val="007F1CE8"/>
    <w:rsid w:val="007F4540"/>
    <w:rsid w:val="007F4B28"/>
    <w:rsid w:val="007F633F"/>
    <w:rsid w:val="00801A1B"/>
    <w:rsid w:val="008027C2"/>
    <w:rsid w:val="00802AB4"/>
    <w:rsid w:val="00802ED8"/>
    <w:rsid w:val="00805341"/>
    <w:rsid w:val="008077D4"/>
    <w:rsid w:val="008148B7"/>
    <w:rsid w:val="00814DD0"/>
    <w:rsid w:val="00820A36"/>
    <w:rsid w:val="008220FF"/>
    <w:rsid w:val="00822672"/>
    <w:rsid w:val="00822862"/>
    <w:rsid w:val="00823937"/>
    <w:rsid w:val="00824EDD"/>
    <w:rsid w:val="00826088"/>
    <w:rsid w:val="0082789F"/>
    <w:rsid w:val="008345FF"/>
    <w:rsid w:val="0083675E"/>
    <w:rsid w:val="00837BA8"/>
    <w:rsid w:val="0084030E"/>
    <w:rsid w:val="00841FA8"/>
    <w:rsid w:val="008459AA"/>
    <w:rsid w:val="008506C7"/>
    <w:rsid w:val="008524F2"/>
    <w:rsid w:val="00852D49"/>
    <w:rsid w:val="008615D6"/>
    <w:rsid w:val="008639B4"/>
    <w:rsid w:val="008647F2"/>
    <w:rsid w:val="00864BBC"/>
    <w:rsid w:val="00870777"/>
    <w:rsid w:val="008709B3"/>
    <w:rsid w:val="00872676"/>
    <w:rsid w:val="008733D8"/>
    <w:rsid w:val="00873DF7"/>
    <w:rsid w:val="00881B3B"/>
    <w:rsid w:val="008820C7"/>
    <w:rsid w:val="0088222C"/>
    <w:rsid w:val="00885A36"/>
    <w:rsid w:val="00885E40"/>
    <w:rsid w:val="00886A30"/>
    <w:rsid w:val="00890DEE"/>
    <w:rsid w:val="00890F36"/>
    <w:rsid w:val="00891CD5"/>
    <w:rsid w:val="00895ED9"/>
    <w:rsid w:val="0089634D"/>
    <w:rsid w:val="00896DA1"/>
    <w:rsid w:val="00897164"/>
    <w:rsid w:val="00897D7B"/>
    <w:rsid w:val="008A03D3"/>
    <w:rsid w:val="008A10A0"/>
    <w:rsid w:val="008A414A"/>
    <w:rsid w:val="008B0F78"/>
    <w:rsid w:val="008B2615"/>
    <w:rsid w:val="008B5EFB"/>
    <w:rsid w:val="008B79D8"/>
    <w:rsid w:val="008C0066"/>
    <w:rsid w:val="008C6021"/>
    <w:rsid w:val="008C6AD4"/>
    <w:rsid w:val="008C6BD9"/>
    <w:rsid w:val="008C7AA5"/>
    <w:rsid w:val="008D1B6E"/>
    <w:rsid w:val="008D1D0B"/>
    <w:rsid w:val="008D4D45"/>
    <w:rsid w:val="008D6C02"/>
    <w:rsid w:val="008E24A5"/>
    <w:rsid w:val="008E6741"/>
    <w:rsid w:val="008F3730"/>
    <w:rsid w:val="008F66BF"/>
    <w:rsid w:val="008F6AE1"/>
    <w:rsid w:val="009024BE"/>
    <w:rsid w:val="00902B5C"/>
    <w:rsid w:val="009055EC"/>
    <w:rsid w:val="00906A95"/>
    <w:rsid w:val="00907D87"/>
    <w:rsid w:val="009100B1"/>
    <w:rsid w:val="00911FAE"/>
    <w:rsid w:val="00915D44"/>
    <w:rsid w:val="00916192"/>
    <w:rsid w:val="00917D56"/>
    <w:rsid w:val="00922183"/>
    <w:rsid w:val="009228BA"/>
    <w:rsid w:val="009231B4"/>
    <w:rsid w:val="00927E26"/>
    <w:rsid w:val="00930377"/>
    <w:rsid w:val="00931C65"/>
    <w:rsid w:val="00931D73"/>
    <w:rsid w:val="0093238D"/>
    <w:rsid w:val="00936BD1"/>
    <w:rsid w:val="00941D64"/>
    <w:rsid w:val="0094320A"/>
    <w:rsid w:val="00944653"/>
    <w:rsid w:val="00944AC2"/>
    <w:rsid w:val="00947EA6"/>
    <w:rsid w:val="0095254C"/>
    <w:rsid w:val="00956AA9"/>
    <w:rsid w:val="0095775B"/>
    <w:rsid w:val="009609BA"/>
    <w:rsid w:val="0096261C"/>
    <w:rsid w:val="00963A07"/>
    <w:rsid w:val="00964B3E"/>
    <w:rsid w:val="009657E6"/>
    <w:rsid w:val="0096632B"/>
    <w:rsid w:val="00966C8C"/>
    <w:rsid w:val="00967085"/>
    <w:rsid w:val="00974942"/>
    <w:rsid w:val="00976CB5"/>
    <w:rsid w:val="00981200"/>
    <w:rsid w:val="009851E3"/>
    <w:rsid w:val="0098641F"/>
    <w:rsid w:val="00986B9C"/>
    <w:rsid w:val="00991F68"/>
    <w:rsid w:val="00993C46"/>
    <w:rsid w:val="0099438D"/>
    <w:rsid w:val="009948B2"/>
    <w:rsid w:val="009948C3"/>
    <w:rsid w:val="00994F5E"/>
    <w:rsid w:val="009A0387"/>
    <w:rsid w:val="009A03C0"/>
    <w:rsid w:val="009A270B"/>
    <w:rsid w:val="009A2E08"/>
    <w:rsid w:val="009A45E6"/>
    <w:rsid w:val="009A4EA3"/>
    <w:rsid w:val="009A65BE"/>
    <w:rsid w:val="009A68A1"/>
    <w:rsid w:val="009A6C90"/>
    <w:rsid w:val="009B0B37"/>
    <w:rsid w:val="009B200D"/>
    <w:rsid w:val="009B58D8"/>
    <w:rsid w:val="009B63F7"/>
    <w:rsid w:val="009B7520"/>
    <w:rsid w:val="009B791B"/>
    <w:rsid w:val="009B7FFB"/>
    <w:rsid w:val="009C02F0"/>
    <w:rsid w:val="009C3BAE"/>
    <w:rsid w:val="009C3D82"/>
    <w:rsid w:val="009C70E8"/>
    <w:rsid w:val="009D0C51"/>
    <w:rsid w:val="009D44C0"/>
    <w:rsid w:val="009D4CFC"/>
    <w:rsid w:val="009D520B"/>
    <w:rsid w:val="009D7872"/>
    <w:rsid w:val="009D7E1A"/>
    <w:rsid w:val="009E1B4D"/>
    <w:rsid w:val="009E4557"/>
    <w:rsid w:val="009E6982"/>
    <w:rsid w:val="009E7078"/>
    <w:rsid w:val="009F0D72"/>
    <w:rsid w:val="009F333F"/>
    <w:rsid w:val="009F3CDB"/>
    <w:rsid w:val="009F4406"/>
    <w:rsid w:val="00A03734"/>
    <w:rsid w:val="00A03BBF"/>
    <w:rsid w:val="00A068B1"/>
    <w:rsid w:val="00A10D7D"/>
    <w:rsid w:val="00A15B37"/>
    <w:rsid w:val="00A16C70"/>
    <w:rsid w:val="00A17183"/>
    <w:rsid w:val="00A17FD6"/>
    <w:rsid w:val="00A23D29"/>
    <w:rsid w:val="00A27F1F"/>
    <w:rsid w:val="00A30124"/>
    <w:rsid w:val="00A32E70"/>
    <w:rsid w:val="00A33732"/>
    <w:rsid w:val="00A33A70"/>
    <w:rsid w:val="00A34B00"/>
    <w:rsid w:val="00A42EC0"/>
    <w:rsid w:val="00A46128"/>
    <w:rsid w:val="00A46173"/>
    <w:rsid w:val="00A54998"/>
    <w:rsid w:val="00A61120"/>
    <w:rsid w:val="00A62923"/>
    <w:rsid w:val="00A63179"/>
    <w:rsid w:val="00A65837"/>
    <w:rsid w:val="00A707C8"/>
    <w:rsid w:val="00A70EED"/>
    <w:rsid w:val="00A732C7"/>
    <w:rsid w:val="00A73D5C"/>
    <w:rsid w:val="00A763B0"/>
    <w:rsid w:val="00A76B62"/>
    <w:rsid w:val="00A76EC0"/>
    <w:rsid w:val="00A80679"/>
    <w:rsid w:val="00A806BB"/>
    <w:rsid w:val="00A80BAC"/>
    <w:rsid w:val="00A83FC3"/>
    <w:rsid w:val="00A85EB4"/>
    <w:rsid w:val="00A86144"/>
    <w:rsid w:val="00A870CA"/>
    <w:rsid w:val="00A92F7C"/>
    <w:rsid w:val="00A93AB0"/>
    <w:rsid w:val="00A943D9"/>
    <w:rsid w:val="00AA14C2"/>
    <w:rsid w:val="00AA3462"/>
    <w:rsid w:val="00AA3911"/>
    <w:rsid w:val="00AA3D95"/>
    <w:rsid w:val="00AA5BF2"/>
    <w:rsid w:val="00AA65FA"/>
    <w:rsid w:val="00AA6727"/>
    <w:rsid w:val="00AB0F3C"/>
    <w:rsid w:val="00AB0FB5"/>
    <w:rsid w:val="00AB2D57"/>
    <w:rsid w:val="00AB3224"/>
    <w:rsid w:val="00AB44AD"/>
    <w:rsid w:val="00AB470A"/>
    <w:rsid w:val="00AB49AA"/>
    <w:rsid w:val="00AB6D91"/>
    <w:rsid w:val="00AB7EEC"/>
    <w:rsid w:val="00AC09BD"/>
    <w:rsid w:val="00AC353E"/>
    <w:rsid w:val="00AC3B91"/>
    <w:rsid w:val="00AC4A4D"/>
    <w:rsid w:val="00AC6C99"/>
    <w:rsid w:val="00AD0A94"/>
    <w:rsid w:val="00AD11BA"/>
    <w:rsid w:val="00AD16F0"/>
    <w:rsid w:val="00AD24D8"/>
    <w:rsid w:val="00AD4353"/>
    <w:rsid w:val="00AE03CD"/>
    <w:rsid w:val="00AE23DB"/>
    <w:rsid w:val="00AE3A63"/>
    <w:rsid w:val="00AE4C5B"/>
    <w:rsid w:val="00AE66FA"/>
    <w:rsid w:val="00AE687F"/>
    <w:rsid w:val="00AF38A9"/>
    <w:rsid w:val="00AF6543"/>
    <w:rsid w:val="00AF6D9D"/>
    <w:rsid w:val="00AF7C03"/>
    <w:rsid w:val="00B0063E"/>
    <w:rsid w:val="00B00D9B"/>
    <w:rsid w:val="00B01211"/>
    <w:rsid w:val="00B03F34"/>
    <w:rsid w:val="00B055BF"/>
    <w:rsid w:val="00B06782"/>
    <w:rsid w:val="00B07140"/>
    <w:rsid w:val="00B073B3"/>
    <w:rsid w:val="00B10CD4"/>
    <w:rsid w:val="00B115AC"/>
    <w:rsid w:val="00B1190D"/>
    <w:rsid w:val="00B122F8"/>
    <w:rsid w:val="00B124C3"/>
    <w:rsid w:val="00B12B21"/>
    <w:rsid w:val="00B13D3B"/>
    <w:rsid w:val="00B1692C"/>
    <w:rsid w:val="00B16FC1"/>
    <w:rsid w:val="00B22746"/>
    <w:rsid w:val="00B22ED4"/>
    <w:rsid w:val="00B30927"/>
    <w:rsid w:val="00B31C2C"/>
    <w:rsid w:val="00B32F38"/>
    <w:rsid w:val="00B34DAD"/>
    <w:rsid w:val="00B40393"/>
    <w:rsid w:val="00B40B84"/>
    <w:rsid w:val="00B40D0B"/>
    <w:rsid w:val="00B43973"/>
    <w:rsid w:val="00B44D79"/>
    <w:rsid w:val="00B5125A"/>
    <w:rsid w:val="00B52696"/>
    <w:rsid w:val="00B52EEA"/>
    <w:rsid w:val="00B535FC"/>
    <w:rsid w:val="00B55120"/>
    <w:rsid w:val="00B559B2"/>
    <w:rsid w:val="00B61813"/>
    <w:rsid w:val="00B621F8"/>
    <w:rsid w:val="00B6404B"/>
    <w:rsid w:val="00B6729E"/>
    <w:rsid w:val="00B67309"/>
    <w:rsid w:val="00B675AF"/>
    <w:rsid w:val="00B71F60"/>
    <w:rsid w:val="00B72335"/>
    <w:rsid w:val="00B7669A"/>
    <w:rsid w:val="00B770F2"/>
    <w:rsid w:val="00B80505"/>
    <w:rsid w:val="00B80A55"/>
    <w:rsid w:val="00B85A37"/>
    <w:rsid w:val="00B866E0"/>
    <w:rsid w:val="00B90517"/>
    <w:rsid w:val="00B90D92"/>
    <w:rsid w:val="00B932EC"/>
    <w:rsid w:val="00B933E5"/>
    <w:rsid w:val="00B95070"/>
    <w:rsid w:val="00B96021"/>
    <w:rsid w:val="00B96309"/>
    <w:rsid w:val="00B966CC"/>
    <w:rsid w:val="00BA4EF0"/>
    <w:rsid w:val="00BB3E7A"/>
    <w:rsid w:val="00BB4C46"/>
    <w:rsid w:val="00BB528E"/>
    <w:rsid w:val="00BC0316"/>
    <w:rsid w:val="00BC0E59"/>
    <w:rsid w:val="00BC1F7A"/>
    <w:rsid w:val="00BC33B1"/>
    <w:rsid w:val="00BC4909"/>
    <w:rsid w:val="00BC581B"/>
    <w:rsid w:val="00BC610E"/>
    <w:rsid w:val="00BC639B"/>
    <w:rsid w:val="00BC64BD"/>
    <w:rsid w:val="00BD1670"/>
    <w:rsid w:val="00BD4C64"/>
    <w:rsid w:val="00BD72E0"/>
    <w:rsid w:val="00BD7BF9"/>
    <w:rsid w:val="00BD7DF3"/>
    <w:rsid w:val="00BE068B"/>
    <w:rsid w:val="00BE1CDF"/>
    <w:rsid w:val="00BE1ECC"/>
    <w:rsid w:val="00BE2998"/>
    <w:rsid w:val="00BE3568"/>
    <w:rsid w:val="00BE46B0"/>
    <w:rsid w:val="00BE510D"/>
    <w:rsid w:val="00BF1FFC"/>
    <w:rsid w:val="00BF3138"/>
    <w:rsid w:val="00BF3FB8"/>
    <w:rsid w:val="00BF528E"/>
    <w:rsid w:val="00BF5881"/>
    <w:rsid w:val="00BF6755"/>
    <w:rsid w:val="00BF7AFA"/>
    <w:rsid w:val="00C02114"/>
    <w:rsid w:val="00C029DD"/>
    <w:rsid w:val="00C03401"/>
    <w:rsid w:val="00C0569C"/>
    <w:rsid w:val="00C0648E"/>
    <w:rsid w:val="00C069E4"/>
    <w:rsid w:val="00C06B8F"/>
    <w:rsid w:val="00C11E9D"/>
    <w:rsid w:val="00C14657"/>
    <w:rsid w:val="00C15108"/>
    <w:rsid w:val="00C15334"/>
    <w:rsid w:val="00C174B4"/>
    <w:rsid w:val="00C203A3"/>
    <w:rsid w:val="00C2058B"/>
    <w:rsid w:val="00C226D6"/>
    <w:rsid w:val="00C236C1"/>
    <w:rsid w:val="00C27175"/>
    <w:rsid w:val="00C278EC"/>
    <w:rsid w:val="00C305B9"/>
    <w:rsid w:val="00C35AC0"/>
    <w:rsid w:val="00C36124"/>
    <w:rsid w:val="00C41166"/>
    <w:rsid w:val="00C434BB"/>
    <w:rsid w:val="00C43958"/>
    <w:rsid w:val="00C443DE"/>
    <w:rsid w:val="00C457EB"/>
    <w:rsid w:val="00C4603A"/>
    <w:rsid w:val="00C50195"/>
    <w:rsid w:val="00C51860"/>
    <w:rsid w:val="00C52B79"/>
    <w:rsid w:val="00C55292"/>
    <w:rsid w:val="00C66475"/>
    <w:rsid w:val="00C67607"/>
    <w:rsid w:val="00C71F9E"/>
    <w:rsid w:val="00C720C4"/>
    <w:rsid w:val="00C74CFB"/>
    <w:rsid w:val="00C7523E"/>
    <w:rsid w:val="00C75A53"/>
    <w:rsid w:val="00C76B5C"/>
    <w:rsid w:val="00C76BE6"/>
    <w:rsid w:val="00C77A1F"/>
    <w:rsid w:val="00C80F43"/>
    <w:rsid w:val="00C8254E"/>
    <w:rsid w:val="00C833DF"/>
    <w:rsid w:val="00C838DA"/>
    <w:rsid w:val="00C87CB6"/>
    <w:rsid w:val="00C90CD2"/>
    <w:rsid w:val="00C93045"/>
    <w:rsid w:val="00C93633"/>
    <w:rsid w:val="00C948D9"/>
    <w:rsid w:val="00C94B23"/>
    <w:rsid w:val="00C9525C"/>
    <w:rsid w:val="00C95A39"/>
    <w:rsid w:val="00C977A4"/>
    <w:rsid w:val="00C97C23"/>
    <w:rsid w:val="00CA044E"/>
    <w:rsid w:val="00CA21F8"/>
    <w:rsid w:val="00CA2718"/>
    <w:rsid w:val="00CA556F"/>
    <w:rsid w:val="00CA6CD6"/>
    <w:rsid w:val="00CB21D4"/>
    <w:rsid w:val="00CB27F0"/>
    <w:rsid w:val="00CB4D41"/>
    <w:rsid w:val="00CB6ED7"/>
    <w:rsid w:val="00CB7601"/>
    <w:rsid w:val="00CC2DF6"/>
    <w:rsid w:val="00CC2E2E"/>
    <w:rsid w:val="00CC31EA"/>
    <w:rsid w:val="00CC5ABC"/>
    <w:rsid w:val="00CC6EB6"/>
    <w:rsid w:val="00CD0165"/>
    <w:rsid w:val="00CD5D68"/>
    <w:rsid w:val="00CD6078"/>
    <w:rsid w:val="00CD6249"/>
    <w:rsid w:val="00CE0BFE"/>
    <w:rsid w:val="00CE277A"/>
    <w:rsid w:val="00CE3F99"/>
    <w:rsid w:val="00CE578F"/>
    <w:rsid w:val="00CE6BAE"/>
    <w:rsid w:val="00CF00D9"/>
    <w:rsid w:val="00CF15D1"/>
    <w:rsid w:val="00CF2A9B"/>
    <w:rsid w:val="00CF477C"/>
    <w:rsid w:val="00CF7AEF"/>
    <w:rsid w:val="00D00FF2"/>
    <w:rsid w:val="00D01806"/>
    <w:rsid w:val="00D03302"/>
    <w:rsid w:val="00D03CAD"/>
    <w:rsid w:val="00D067ED"/>
    <w:rsid w:val="00D111F7"/>
    <w:rsid w:val="00D119E0"/>
    <w:rsid w:val="00D13FBF"/>
    <w:rsid w:val="00D14585"/>
    <w:rsid w:val="00D14AB0"/>
    <w:rsid w:val="00D16330"/>
    <w:rsid w:val="00D164C3"/>
    <w:rsid w:val="00D17C37"/>
    <w:rsid w:val="00D2270A"/>
    <w:rsid w:val="00D22863"/>
    <w:rsid w:val="00D234E2"/>
    <w:rsid w:val="00D25921"/>
    <w:rsid w:val="00D26BDE"/>
    <w:rsid w:val="00D26D14"/>
    <w:rsid w:val="00D278C4"/>
    <w:rsid w:val="00D302FE"/>
    <w:rsid w:val="00D305C1"/>
    <w:rsid w:val="00D30E20"/>
    <w:rsid w:val="00D30EF7"/>
    <w:rsid w:val="00D31A73"/>
    <w:rsid w:val="00D32A18"/>
    <w:rsid w:val="00D358C1"/>
    <w:rsid w:val="00D36B41"/>
    <w:rsid w:val="00D36FF5"/>
    <w:rsid w:val="00D3756E"/>
    <w:rsid w:val="00D37AF4"/>
    <w:rsid w:val="00D40D4B"/>
    <w:rsid w:val="00D41CF4"/>
    <w:rsid w:val="00D41D0A"/>
    <w:rsid w:val="00D43A64"/>
    <w:rsid w:val="00D4619D"/>
    <w:rsid w:val="00D46AF5"/>
    <w:rsid w:val="00D501AC"/>
    <w:rsid w:val="00D51494"/>
    <w:rsid w:val="00D51F45"/>
    <w:rsid w:val="00D53E8F"/>
    <w:rsid w:val="00D54C5C"/>
    <w:rsid w:val="00D55208"/>
    <w:rsid w:val="00D556F3"/>
    <w:rsid w:val="00D57755"/>
    <w:rsid w:val="00D64F91"/>
    <w:rsid w:val="00D650AD"/>
    <w:rsid w:val="00D65840"/>
    <w:rsid w:val="00D66434"/>
    <w:rsid w:val="00D75A9D"/>
    <w:rsid w:val="00D75C67"/>
    <w:rsid w:val="00D779F5"/>
    <w:rsid w:val="00D81ECF"/>
    <w:rsid w:val="00D83080"/>
    <w:rsid w:val="00D831E5"/>
    <w:rsid w:val="00D83AC6"/>
    <w:rsid w:val="00D86BD0"/>
    <w:rsid w:val="00D903D4"/>
    <w:rsid w:val="00D97354"/>
    <w:rsid w:val="00DA0AEF"/>
    <w:rsid w:val="00DA0F1A"/>
    <w:rsid w:val="00DA1A4E"/>
    <w:rsid w:val="00DA28ED"/>
    <w:rsid w:val="00DA337E"/>
    <w:rsid w:val="00DA3A9F"/>
    <w:rsid w:val="00DA5182"/>
    <w:rsid w:val="00DA5F2A"/>
    <w:rsid w:val="00DA77F8"/>
    <w:rsid w:val="00DB0844"/>
    <w:rsid w:val="00DB0910"/>
    <w:rsid w:val="00DB149B"/>
    <w:rsid w:val="00DB4954"/>
    <w:rsid w:val="00DB65B3"/>
    <w:rsid w:val="00DB7276"/>
    <w:rsid w:val="00DB7435"/>
    <w:rsid w:val="00DB7EFA"/>
    <w:rsid w:val="00DB7EFC"/>
    <w:rsid w:val="00DB7FF9"/>
    <w:rsid w:val="00DC0319"/>
    <w:rsid w:val="00DC4864"/>
    <w:rsid w:val="00DC59D0"/>
    <w:rsid w:val="00DD08DD"/>
    <w:rsid w:val="00DD0D4C"/>
    <w:rsid w:val="00DD2408"/>
    <w:rsid w:val="00DD2A0F"/>
    <w:rsid w:val="00DD2A53"/>
    <w:rsid w:val="00DD65F8"/>
    <w:rsid w:val="00DE0E94"/>
    <w:rsid w:val="00DE3725"/>
    <w:rsid w:val="00DE5369"/>
    <w:rsid w:val="00DE613C"/>
    <w:rsid w:val="00DF03BD"/>
    <w:rsid w:val="00DF1F1C"/>
    <w:rsid w:val="00DF39FD"/>
    <w:rsid w:val="00DF431F"/>
    <w:rsid w:val="00E00465"/>
    <w:rsid w:val="00E01EE0"/>
    <w:rsid w:val="00E03ABC"/>
    <w:rsid w:val="00E03BD8"/>
    <w:rsid w:val="00E0536F"/>
    <w:rsid w:val="00E05A95"/>
    <w:rsid w:val="00E06EA5"/>
    <w:rsid w:val="00E10AB6"/>
    <w:rsid w:val="00E11A16"/>
    <w:rsid w:val="00E125ED"/>
    <w:rsid w:val="00E14BFF"/>
    <w:rsid w:val="00E2106F"/>
    <w:rsid w:val="00E222F1"/>
    <w:rsid w:val="00E26FB7"/>
    <w:rsid w:val="00E31218"/>
    <w:rsid w:val="00E31CF9"/>
    <w:rsid w:val="00E32098"/>
    <w:rsid w:val="00E3326C"/>
    <w:rsid w:val="00E33617"/>
    <w:rsid w:val="00E33874"/>
    <w:rsid w:val="00E33BC5"/>
    <w:rsid w:val="00E349EC"/>
    <w:rsid w:val="00E360F0"/>
    <w:rsid w:val="00E36654"/>
    <w:rsid w:val="00E37076"/>
    <w:rsid w:val="00E37DEF"/>
    <w:rsid w:val="00E40E29"/>
    <w:rsid w:val="00E4423E"/>
    <w:rsid w:val="00E4669C"/>
    <w:rsid w:val="00E47E57"/>
    <w:rsid w:val="00E516F1"/>
    <w:rsid w:val="00E55D68"/>
    <w:rsid w:val="00E566D9"/>
    <w:rsid w:val="00E602F1"/>
    <w:rsid w:val="00E60976"/>
    <w:rsid w:val="00E61686"/>
    <w:rsid w:val="00E61D70"/>
    <w:rsid w:val="00E62027"/>
    <w:rsid w:val="00E70718"/>
    <w:rsid w:val="00E70924"/>
    <w:rsid w:val="00E72F74"/>
    <w:rsid w:val="00E73F27"/>
    <w:rsid w:val="00E77B18"/>
    <w:rsid w:val="00E830F7"/>
    <w:rsid w:val="00E83606"/>
    <w:rsid w:val="00E8625F"/>
    <w:rsid w:val="00E862AA"/>
    <w:rsid w:val="00E91795"/>
    <w:rsid w:val="00E91B24"/>
    <w:rsid w:val="00E91C70"/>
    <w:rsid w:val="00E91D87"/>
    <w:rsid w:val="00E92B05"/>
    <w:rsid w:val="00E936BD"/>
    <w:rsid w:val="00E956F6"/>
    <w:rsid w:val="00E977CD"/>
    <w:rsid w:val="00EA229C"/>
    <w:rsid w:val="00EA2F90"/>
    <w:rsid w:val="00EA365E"/>
    <w:rsid w:val="00EA3FFF"/>
    <w:rsid w:val="00EA4939"/>
    <w:rsid w:val="00EA5DD4"/>
    <w:rsid w:val="00EA6B12"/>
    <w:rsid w:val="00EB1C75"/>
    <w:rsid w:val="00EB1D5F"/>
    <w:rsid w:val="00EB22DC"/>
    <w:rsid w:val="00EB2F9E"/>
    <w:rsid w:val="00EB55FC"/>
    <w:rsid w:val="00EB760D"/>
    <w:rsid w:val="00EC1179"/>
    <w:rsid w:val="00EC192B"/>
    <w:rsid w:val="00EC5CE1"/>
    <w:rsid w:val="00EC6B88"/>
    <w:rsid w:val="00ED1119"/>
    <w:rsid w:val="00ED1855"/>
    <w:rsid w:val="00ED23A1"/>
    <w:rsid w:val="00ED4ABC"/>
    <w:rsid w:val="00ED6B34"/>
    <w:rsid w:val="00EE0BDF"/>
    <w:rsid w:val="00EE4844"/>
    <w:rsid w:val="00EE66B5"/>
    <w:rsid w:val="00EF1E4B"/>
    <w:rsid w:val="00EF37A1"/>
    <w:rsid w:val="00EF3CCE"/>
    <w:rsid w:val="00EF400D"/>
    <w:rsid w:val="00EF566F"/>
    <w:rsid w:val="00EF61A8"/>
    <w:rsid w:val="00EF7A42"/>
    <w:rsid w:val="00F0095F"/>
    <w:rsid w:val="00F00A82"/>
    <w:rsid w:val="00F030C0"/>
    <w:rsid w:val="00F04562"/>
    <w:rsid w:val="00F1020B"/>
    <w:rsid w:val="00F10EE5"/>
    <w:rsid w:val="00F15DEB"/>
    <w:rsid w:val="00F17CC0"/>
    <w:rsid w:val="00F17E78"/>
    <w:rsid w:val="00F20A79"/>
    <w:rsid w:val="00F248CF"/>
    <w:rsid w:val="00F24917"/>
    <w:rsid w:val="00F26C2D"/>
    <w:rsid w:val="00F26E19"/>
    <w:rsid w:val="00F3052D"/>
    <w:rsid w:val="00F31803"/>
    <w:rsid w:val="00F31ACD"/>
    <w:rsid w:val="00F321D7"/>
    <w:rsid w:val="00F33E19"/>
    <w:rsid w:val="00F35EE7"/>
    <w:rsid w:val="00F36539"/>
    <w:rsid w:val="00F36EDE"/>
    <w:rsid w:val="00F419BA"/>
    <w:rsid w:val="00F4726D"/>
    <w:rsid w:val="00F47993"/>
    <w:rsid w:val="00F5036D"/>
    <w:rsid w:val="00F51CE4"/>
    <w:rsid w:val="00F5232A"/>
    <w:rsid w:val="00F53FA6"/>
    <w:rsid w:val="00F56D17"/>
    <w:rsid w:val="00F5730A"/>
    <w:rsid w:val="00F579ED"/>
    <w:rsid w:val="00F57C5D"/>
    <w:rsid w:val="00F60769"/>
    <w:rsid w:val="00F61DE4"/>
    <w:rsid w:val="00F61EE7"/>
    <w:rsid w:val="00F6225E"/>
    <w:rsid w:val="00F64618"/>
    <w:rsid w:val="00F65E10"/>
    <w:rsid w:val="00F66A1B"/>
    <w:rsid w:val="00F67E83"/>
    <w:rsid w:val="00F7025F"/>
    <w:rsid w:val="00F717D3"/>
    <w:rsid w:val="00F71D3C"/>
    <w:rsid w:val="00F71EB3"/>
    <w:rsid w:val="00F73D78"/>
    <w:rsid w:val="00F73ED0"/>
    <w:rsid w:val="00F7487A"/>
    <w:rsid w:val="00F80B4A"/>
    <w:rsid w:val="00F80DA6"/>
    <w:rsid w:val="00F824CD"/>
    <w:rsid w:val="00F849AC"/>
    <w:rsid w:val="00F86A12"/>
    <w:rsid w:val="00F87AC8"/>
    <w:rsid w:val="00F9033F"/>
    <w:rsid w:val="00F924E0"/>
    <w:rsid w:val="00F9262F"/>
    <w:rsid w:val="00F92677"/>
    <w:rsid w:val="00F94A58"/>
    <w:rsid w:val="00F94B0F"/>
    <w:rsid w:val="00F951AE"/>
    <w:rsid w:val="00F96B23"/>
    <w:rsid w:val="00FA0627"/>
    <w:rsid w:val="00FA38D5"/>
    <w:rsid w:val="00FA506A"/>
    <w:rsid w:val="00FA65BE"/>
    <w:rsid w:val="00FA794F"/>
    <w:rsid w:val="00FB523C"/>
    <w:rsid w:val="00FB693A"/>
    <w:rsid w:val="00FB740D"/>
    <w:rsid w:val="00FB789E"/>
    <w:rsid w:val="00FC6AFB"/>
    <w:rsid w:val="00FC78C6"/>
    <w:rsid w:val="00FD080B"/>
    <w:rsid w:val="00FD2B39"/>
    <w:rsid w:val="00FD4EED"/>
    <w:rsid w:val="00FD5889"/>
    <w:rsid w:val="00FD5B37"/>
    <w:rsid w:val="00FD6BEC"/>
    <w:rsid w:val="00FD6D10"/>
    <w:rsid w:val="00FD7598"/>
    <w:rsid w:val="00FD7E62"/>
    <w:rsid w:val="00FD7F0E"/>
    <w:rsid w:val="00FE2748"/>
    <w:rsid w:val="00FE2B09"/>
    <w:rsid w:val="00FE686C"/>
    <w:rsid w:val="00FF0AC5"/>
    <w:rsid w:val="00FF1EAB"/>
    <w:rsid w:val="00FF1F67"/>
    <w:rsid w:val="00FF20C1"/>
    <w:rsid w:val="00FF4C6F"/>
    <w:rsid w:val="00FF7AFB"/>
    <w:rsid w:val="03546191"/>
    <w:rsid w:val="050B0AD1"/>
    <w:rsid w:val="0C607954"/>
    <w:rsid w:val="0C9C2C25"/>
    <w:rsid w:val="0E9E4764"/>
    <w:rsid w:val="13A04B6E"/>
    <w:rsid w:val="168406E3"/>
    <w:rsid w:val="216C47A8"/>
    <w:rsid w:val="24724271"/>
    <w:rsid w:val="25830671"/>
    <w:rsid w:val="2BC7613D"/>
    <w:rsid w:val="30D36097"/>
    <w:rsid w:val="31812575"/>
    <w:rsid w:val="35C30488"/>
    <w:rsid w:val="3AD4709F"/>
    <w:rsid w:val="3D6A1DD7"/>
    <w:rsid w:val="40296593"/>
    <w:rsid w:val="41874206"/>
    <w:rsid w:val="429D3EFA"/>
    <w:rsid w:val="4D03117B"/>
    <w:rsid w:val="4FC926E8"/>
    <w:rsid w:val="511F2326"/>
    <w:rsid w:val="54010292"/>
    <w:rsid w:val="57E97DCB"/>
    <w:rsid w:val="5F105C3D"/>
    <w:rsid w:val="727D3826"/>
    <w:rsid w:val="753E10E9"/>
    <w:rsid w:val="76415BE7"/>
    <w:rsid w:val="7B1E145F"/>
    <w:rsid w:val="7B7D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DEB15E"/>
  <w15:docId w15:val="{736C36CA-2F65-477F-9E83-A8527107F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eastAsiaTheme="minorEastAsia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Refhead">
    <w:name w:val="Ref head"/>
    <w:basedOn w:val="Normal"/>
    <w:qFormat/>
    <w:pPr>
      <w:keepNext/>
      <w:widowControl/>
      <w:spacing w:before="120" w:after="120"/>
      <w:jc w:val="left"/>
      <w:outlineLvl w:val="0"/>
    </w:pPr>
    <w:rPr>
      <w:rFonts w:eastAsia="Times New Roman" w:cs="Times New Roman"/>
      <w:b/>
      <w:bCs/>
      <w:kern w:val="28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qFormat/>
    <w:rPr>
      <w:rFonts w:ascii="SimSun" w:hAnsi="SimSun"/>
      <w:b/>
      <w:bCs/>
      <w:kern w:val="44"/>
      <w:sz w:val="48"/>
      <w:szCs w:val="4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SimSun" w:hAnsi="SimSun" w:cs="SimSun"/>
      <w:kern w:val="0"/>
    </w:rPr>
  </w:style>
  <w:style w:type="character" w:customStyle="1" w:styleId="gnd-iwgdh3b">
    <w:name w:val="gnd-iwgdh3b"/>
    <w:basedOn w:val="DefaultParagraphFont"/>
    <w:qFormat/>
  </w:style>
  <w:style w:type="paragraph" w:customStyle="1" w:styleId="10">
    <w:name w:val="修订1"/>
    <w:hidden/>
    <w:uiPriority w:val="99"/>
    <w:semiHidden/>
    <w:qFormat/>
    <w:rPr>
      <w:rFonts w:eastAsiaTheme="minorEastAsia" w:cstheme="minorBidi"/>
      <w:kern w:val="2"/>
      <w:sz w:val="21"/>
      <w:szCs w:val="22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Theme="minorEastAsia"/>
      <w:kern w:val="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Theme="minorEastAsia" w:cstheme="minorBidi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Theme="minorEastAsia" w:cstheme="minorBidi"/>
      <w:b/>
      <w:bCs/>
      <w:sz w:val="21"/>
      <w:szCs w:val="22"/>
    </w:rPr>
  </w:style>
  <w:style w:type="table" w:customStyle="1" w:styleId="2">
    <w:name w:val="网格型2"/>
    <w:basedOn w:val="TableNormal"/>
    <w:uiPriority w:val="59"/>
    <w:qFormat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Theme="minorEastAsia"/>
      <w:kern w:val="2"/>
      <w:szCs w:val="22"/>
    </w:rPr>
  </w:style>
  <w:style w:type="paragraph" w:customStyle="1" w:styleId="21">
    <w:name w:val="修订2"/>
    <w:hidden/>
    <w:uiPriority w:val="99"/>
    <w:unhideWhenUsed/>
    <w:qFormat/>
    <w:rPr>
      <w:rFonts w:eastAsiaTheme="minorEastAsia" w:cstheme="minorBidi"/>
      <w:kern w:val="2"/>
      <w:sz w:val="21"/>
      <w:szCs w:val="22"/>
    </w:rPr>
  </w:style>
  <w:style w:type="paragraph" w:customStyle="1" w:styleId="3">
    <w:name w:val="修订3"/>
    <w:hidden/>
    <w:uiPriority w:val="99"/>
    <w:unhideWhenUsed/>
    <w:rPr>
      <w:rFonts w:eastAsiaTheme="minorEastAsia" w:cstheme="minorBidi"/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1340F8"/>
    <w:rPr>
      <w:rFonts w:eastAsiaTheme="minorEastAsia" w:cstheme="minorBidi"/>
      <w:kern w:val="2"/>
      <w:sz w:val="21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57273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A79E3"/>
  </w:style>
  <w:style w:type="paragraph" w:styleId="FootnoteText">
    <w:name w:val="footnote text"/>
    <w:basedOn w:val="Normal"/>
    <w:link w:val="FootnoteTextChar"/>
    <w:uiPriority w:val="99"/>
    <w:unhideWhenUsed/>
    <w:qFormat/>
    <w:rsid w:val="004A79E3"/>
    <w:pPr>
      <w:snapToGrid w:val="0"/>
      <w:jc w:val="left"/>
    </w:pPr>
    <w:rPr>
      <w:rFonts w:asciiTheme="minorHAnsi" w:hAnsiTheme="minorHAnsi"/>
      <w:iCs/>
      <w:sz w:val="18"/>
      <w:szCs w:val="18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4A79E3"/>
    <w:rPr>
      <w:rFonts w:asciiTheme="minorHAnsi" w:eastAsiaTheme="minorEastAsia" w:hAnsiTheme="minorHAnsi" w:cstheme="minorBidi"/>
      <w:iCs/>
      <w:kern w:val="2"/>
      <w:sz w:val="18"/>
      <w:szCs w:val="18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4A79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6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mailto:caohy@sxmu.edu.cn" TargetMode="External"/><Relationship Id="rId2" Type="http://schemas.openxmlformats.org/officeDocument/2006/relationships/hyperlink" Target="mailto:caohy@sxmu.edu.cn" TargetMode="External"/><Relationship Id="rId1" Type="http://schemas.openxmlformats.org/officeDocument/2006/relationships/hyperlink" Target="mailto:cuiy@msu.edu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380448-A279-454A-9F71-3C4D9D081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聪聪 贾</dc:creator>
  <cp:lastModifiedBy>Yuehua Cui</cp:lastModifiedBy>
  <cp:revision>3</cp:revision>
  <cp:lastPrinted>2024-10-13T23:14:00Z</cp:lastPrinted>
  <dcterms:created xsi:type="dcterms:W3CDTF">2024-10-22T00:29:00Z</dcterms:created>
  <dcterms:modified xsi:type="dcterms:W3CDTF">2024-10-22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B2A131C4D9C4FCE8EBA796CFDD08B7E_13</vt:lpwstr>
  </property>
  <property fmtid="{D5CDD505-2E9C-101B-9397-08002B2CF9AE}" pid="4" name="GrammarlyDocumentId">
    <vt:lpwstr>c4839ad34490fd81f0b83c948025ab19f170015aa7eecfc3f75fc971644b9150</vt:lpwstr>
  </property>
</Properties>
</file>